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0980" w:type="dxa"/>
        <w:tblInd w:w="-431" w:type="dxa"/>
        <w:tblLook w:val="04A0" w:firstRow="1" w:lastRow="0" w:firstColumn="1" w:lastColumn="0" w:noHBand="0" w:noVBand="1"/>
      </w:tblPr>
      <w:tblGrid>
        <w:gridCol w:w="2841"/>
        <w:gridCol w:w="4248"/>
        <w:gridCol w:w="13891"/>
      </w:tblGrid>
      <w:tr w:rsidR="00C609EB" w:rsidRPr="006032ED" w14:paraId="6B086C70" w14:textId="77777777" w:rsidTr="00DB76F7">
        <w:trPr>
          <w:trHeight w:val="600"/>
        </w:trPr>
        <w:tc>
          <w:tcPr>
            <w:tcW w:w="2098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2DB5675" w14:textId="2372DF3D" w:rsidR="000B48BE" w:rsidRPr="000B48BE" w:rsidRDefault="009306A6" w:rsidP="00893DFB">
            <w:pPr>
              <w:spacing w:after="0" w:line="240" w:lineRule="auto"/>
              <w:ind w:left="-96" w:firstLine="0"/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</w:pPr>
            <w:r w:rsidRPr="000B48BE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 xml:space="preserve">Supplementary </w:t>
            </w:r>
            <w:r w:rsidR="009F3E70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>M</w:t>
            </w:r>
            <w:r w:rsidRPr="000B48BE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>aterial</w:t>
            </w:r>
            <w:r w:rsidRPr="000B48BE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br w:type="page"/>
            </w:r>
            <w:r w:rsidR="009F3E70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>s</w:t>
            </w:r>
            <w:r w:rsidR="002D68F1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 xml:space="preserve"> (Tables S1-S</w:t>
            </w:r>
            <w:r w:rsidR="003E40E1">
              <w:rPr>
                <w:rFonts w:ascii="Calibri" w:hAnsi="Calibri" w:cs="Calibri"/>
                <w:b/>
                <w:bCs/>
                <w:noProof/>
                <w:sz w:val="32"/>
                <w:szCs w:val="32"/>
                <w:lang w:val="en-US"/>
              </w:rPr>
              <w:t>5 and Figure S1)</w:t>
            </w:r>
          </w:p>
          <w:p w14:paraId="44EFF665" w14:textId="77777777" w:rsidR="000B48BE" w:rsidRDefault="000B48BE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lang w:eastAsia="en-GB"/>
              </w:rPr>
            </w:pPr>
          </w:p>
          <w:p w14:paraId="2519D4E0" w14:textId="21AD381D" w:rsidR="00C609EB" w:rsidRPr="006032ED" w:rsidRDefault="00C609EB" w:rsidP="00893DFB">
            <w:pPr>
              <w:spacing w:after="0" w:line="240" w:lineRule="auto"/>
              <w:ind w:left="-96" w:firstLine="0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Pr="0099610B">
              <w:rPr>
                <w:rFonts w:ascii="Calibri" w:eastAsia="Times New Roman" w:hAnsi="Calibri" w:cs="Calibri"/>
                <w:lang w:eastAsia="en-GB"/>
              </w:rPr>
              <w:t>Descri</w:t>
            </w:r>
            <w:r>
              <w:rPr>
                <w:rFonts w:ascii="Calibri" w:eastAsia="Times New Roman" w:hAnsi="Calibri" w:cs="Calibri"/>
                <w:lang w:eastAsia="en-GB"/>
              </w:rPr>
              <w:t>p</w:t>
            </w:r>
            <w:r w:rsidRPr="0099610B">
              <w:rPr>
                <w:rFonts w:ascii="Calibri" w:eastAsia="Times New Roman" w:hAnsi="Calibri" w:cs="Calibri"/>
                <w:lang w:eastAsia="en-GB"/>
              </w:rPr>
              <w:t>tion of behavioural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features (semiology) of the </w:t>
            </w:r>
            <w:r>
              <w:rPr>
                <w:rFonts w:ascii="Calibri" w:eastAsia="Times New Roman" w:hAnsi="Calibri" w:cs="Calibri"/>
                <w:lang w:eastAsia="en-GB"/>
              </w:rPr>
              <w:t>pre-ictal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>, ictal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and post-ictal phase of early, post-electrode implantation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and late seizures</w:t>
            </w:r>
            <w:r w:rsidR="00B26DE2">
              <w:rPr>
                <w:rFonts w:ascii="Calibri" w:eastAsia="Times New Roman" w:hAnsi="Calibri" w:cs="Calibri"/>
                <w:lang w:eastAsia="en-GB"/>
              </w:rPr>
              <w:t xml:space="preserve"> listed in </w:t>
            </w:r>
            <w:r w:rsidR="00B26DE2" w:rsidRPr="00B26DE2">
              <w:rPr>
                <w:rFonts w:ascii="Calibri" w:eastAsia="Times New Roman" w:hAnsi="Calibri" w:cs="Calibri"/>
                <w:b/>
                <w:bCs/>
                <w:lang w:eastAsia="en-GB"/>
              </w:rPr>
              <w:t>Table 1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>. A total of 3 pre-ictal, 43 ictal</w:t>
            </w:r>
            <w:r>
              <w:rPr>
                <w:rFonts w:ascii="Calibri" w:eastAsia="Times New Roman" w:hAnsi="Calibri" w:cs="Calibri"/>
                <w:lang w:eastAsia="en-GB"/>
              </w:rPr>
              <w:t>,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and 13 post-ictal behavioural features were annotated based on high-resolution videos that were time-locked with electroencephalogram (EEG). Pre-ictal phase was defined as </w:t>
            </w:r>
            <w:r w:rsidRPr="006032ED">
              <w:rPr>
                <w:rFonts w:ascii="Calibri" w:hAnsi="Calibri" w:cs="Calibri"/>
                <w:lang w:val="en-US"/>
              </w:rPr>
              <w:t>the preceding 5 seconds of electrographic seizure onset.  The postictal phase included a 30-second period immediately following the end of an electrographic seizure.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Illustrative video-EEG examples are shown in </w:t>
            </w: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Video 2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. </w:t>
            </w:r>
          </w:p>
        </w:tc>
      </w:tr>
      <w:tr w:rsidR="00C609EB" w:rsidRPr="006032ED" w14:paraId="0A5D84D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5077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Category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2C2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Feature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AA80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Description</w:t>
            </w:r>
          </w:p>
        </w:tc>
      </w:tr>
      <w:tr w:rsidR="00C609EB" w:rsidRPr="006032ED" w14:paraId="5236A645" w14:textId="77777777" w:rsidTr="00DB76F7">
        <w:trPr>
          <w:trHeight w:val="315"/>
        </w:trPr>
        <w:tc>
          <w:tcPr>
            <w:tcW w:w="20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BDF396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re-ictal phase</w:t>
            </w: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3)</w:t>
            </w:r>
          </w:p>
        </w:tc>
      </w:tr>
      <w:tr w:rsidR="00C609EB" w:rsidRPr="006032ED" w14:paraId="0C4325F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8AA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A7A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n awake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69D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wake, based on EEG, while the animal appears fully conscious and alert</w:t>
            </w:r>
          </w:p>
        </w:tc>
      </w:tr>
      <w:tr w:rsidR="00C609EB" w:rsidRPr="006032ED" w14:paraId="69468B91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4571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EB9F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n immobility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2F0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n sleep, based on EEG</w:t>
            </w:r>
          </w:p>
        </w:tc>
      </w:tr>
      <w:tr w:rsidR="00C609EB" w:rsidRPr="006032ED" w14:paraId="516D4F05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51A1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7753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leep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9B9E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leep-wake stage in EEG undetermined, while the animal is immobile</w:t>
            </w:r>
          </w:p>
        </w:tc>
      </w:tr>
      <w:tr w:rsidR="00C609EB" w:rsidRPr="006032ED" w14:paraId="0A22F5FA" w14:textId="77777777" w:rsidTr="00DB76F7">
        <w:trPr>
          <w:trHeight w:val="315"/>
        </w:trPr>
        <w:tc>
          <w:tcPr>
            <w:tcW w:w="20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97D61EF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Ictal phase (43)</w:t>
            </w:r>
          </w:p>
        </w:tc>
      </w:tr>
      <w:tr w:rsidR="00C609EB" w:rsidRPr="006032ED" w14:paraId="2CE668A6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33DB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Consciousness (7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0A3F479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233526E2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985F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FCAA" w14:textId="77777777" w:rsidR="00893DFB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rousal </w:t>
            </w:r>
            <w:proofErr w:type="gramStart"/>
            <w:r w:rsidRPr="006032ED">
              <w:rPr>
                <w:rFonts w:ascii="Calibri" w:eastAsia="Times New Roman" w:hAnsi="Calibri" w:cs="Calibri"/>
                <w:lang w:eastAsia="en-GB"/>
              </w:rPr>
              <w:t>(”wake</w:t>
            </w:r>
            <w:proofErr w:type="gram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-up”) after seizure </w:t>
            </w:r>
            <w:r w:rsidR="00893DFB">
              <w:rPr>
                <w:rFonts w:ascii="Calibri" w:eastAsia="Times New Roman" w:hAnsi="Calibri" w:cs="Calibri"/>
                <w:lang w:eastAsia="en-GB"/>
              </w:rPr>
              <w:t xml:space="preserve">  </w:t>
            </w:r>
          </w:p>
          <w:p w14:paraId="05A53C06" w14:textId="46B4C6CA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nitiation</w:t>
            </w:r>
            <w:r w:rsidRPr="006032ED">
              <w:rPr>
                <w:rFonts w:ascii="Calibri" w:eastAsia="Times New Roman" w:hAnsi="Calibri" w:cs="Calibri"/>
                <w:vertAlign w:val="superscript"/>
                <w:lang w:eastAsia="en-GB"/>
              </w:rPr>
              <w:t>1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618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appears alert immediately after the seizure onset</w:t>
            </w:r>
          </w:p>
        </w:tc>
      </w:tr>
      <w:tr w:rsidR="00C609EB" w:rsidRPr="006032ED" w14:paraId="45B3602A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70D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99CC" w14:textId="77777777" w:rsidR="00893DFB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rousal </w:t>
            </w:r>
            <w:proofErr w:type="gramStart"/>
            <w:r w:rsidRPr="006032ED">
              <w:rPr>
                <w:rFonts w:ascii="Calibri" w:eastAsia="Times New Roman" w:hAnsi="Calibri" w:cs="Calibri"/>
                <w:lang w:eastAsia="en-GB"/>
              </w:rPr>
              <w:t>(”wake</w:t>
            </w:r>
            <w:proofErr w:type="gram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-up”) later during </w:t>
            </w:r>
          </w:p>
          <w:p w14:paraId="22F314A1" w14:textId="11FBD1F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eizure</w:t>
            </w:r>
            <w:r w:rsidRPr="006032ED">
              <w:rPr>
                <w:rFonts w:ascii="Calibri" w:eastAsia="Times New Roman" w:hAnsi="Calibri" w:cs="Calibri"/>
                <w:vertAlign w:val="superscript"/>
                <w:lang w:eastAsia="en-GB"/>
              </w:rPr>
              <w:t>2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B33E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appears alert seconds after the seizure onset</w:t>
            </w:r>
          </w:p>
        </w:tc>
      </w:tr>
      <w:tr w:rsidR="00C609EB" w:rsidRPr="006032ED" w14:paraId="1DFC04C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020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3870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mmobility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0CF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does not show any movement or motion</w:t>
            </w:r>
          </w:p>
        </w:tc>
      </w:tr>
      <w:tr w:rsidR="00C609EB" w:rsidRPr="006032ED" w14:paraId="11C19D9D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008F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551F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mmobility w/head movement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7115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in a state of stillness accompanied by occasional movement of the head</w:t>
            </w:r>
          </w:p>
        </w:tc>
      </w:tr>
      <w:tr w:rsidR="00C609EB" w:rsidRPr="006032ED" w14:paraId="0ECDE529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438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2CA4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Explor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45B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investigating the environment, involving movement and sensory (e.g., sniffing) exploration</w:t>
            </w:r>
          </w:p>
        </w:tc>
      </w:tr>
      <w:tr w:rsidR="00C609EB" w:rsidRPr="006032ED" w14:paraId="1AB3242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D21A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A94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Exploration w/sniff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B100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exploring surroundings in a disoriented or uncertain manner, accompanied by active sniffing - almost like looking for something</w:t>
            </w:r>
          </w:p>
        </w:tc>
      </w:tr>
      <w:tr w:rsidR="00C609EB" w:rsidRPr="006032ED" w14:paraId="6F4D1E4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EC1C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E13A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Slow wandering 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45491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’s movement is slow and meandering </w:t>
            </w:r>
          </w:p>
        </w:tc>
      </w:tr>
      <w:tr w:rsidR="00C609EB" w:rsidRPr="006032ED" w14:paraId="2098D5BD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A7A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Mouth and whiskers (5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E201A2C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0E92099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7FA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711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Chew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A09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chewing with an empty mouth or with food/other substance in the mouth</w:t>
            </w:r>
          </w:p>
        </w:tc>
      </w:tr>
      <w:tr w:rsidR="00C609EB" w:rsidRPr="006032ED" w14:paraId="4B8E5222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B0F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9AD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niff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FD2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sniffing the surroundings with normal appearing whisker movements</w:t>
            </w:r>
          </w:p>
        </w:tc>
      </w:tr>
      <w:tr w:rsidR="00C609EB" w:rsidRPr="006032ED" w14:paraId="2115C329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1B15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CA83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hythmic right whisker movemen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823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tion of the right whiskers</w:t>
            </w:r>
          </w:p>
        </w:tc>
      </w:tr>
      <w:tr w:rsidR="00C609EB" w:rsidRPr="006032ED" w14:paraId="2576CA94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AD3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D44E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hythmic left whisker movemen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62A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tion of the left whiskers</w:t>
            </w:r>
          </w:p>
        </w:tc>
      </w:tr>
      <w:tr w:rsidR="00C609EB" w:rsidRPr="006032ED" w14:paraId="3F324A6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4E8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1CB0" w14:textId="77777777" w:rsidR="00893DFB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Rhythmic bilateral whisker </w:t>
            </w:r>
          </w:p>
          <w:p w14:paraId="79407FAA" w14:textId="52C2C8E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movement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940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bilateral motion of the whiskers</w:t>
            </w:r>
          </w:p>
        </w:tc>
      </w:tr>
      <w:tr w:rsidR="00C609EB" w:rsidRPr="006032ED" w14:paraId="2EB2D2E2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E2F0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Eyes (2)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F344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5509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78854C6B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E9F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759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Left eye blink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8A31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short rhythmic closing and opening of the left eye</w:t>
            </w:r>
          </w:p>
        </w:tc>
      </w:tr>
      <w:tr w:rsidR="00C609EB" w:rsidRPr="006032ED" w14:paraId="6D5CF7AC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A56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21B2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ight eye blink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B73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short rhythmic closing and opening of the right eye</w:t>
            </w:r>
          </w:p>
        </w:tc>
      </w:tr>
      <w:tr w:rsidR="00C609EB" w:rsidRPr="006032ED" w14:paraId="3C77B6E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7CE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Head (7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24216F7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37FBE7E3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A0F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8EF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Head turning to lef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1DA9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otational movement of the animal’s head to the left</w:t>
            </w:r>
          </w:p>
        </w:tc>
      </w:tr>
      <w:tr w:rsidR="00C609EB" w:rsidRPr="006032ED" w14:paraId="2AE0878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BD42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7544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Head turning to righ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2B4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otational movement of the animal’s head to the right</w:t>
            </w:r>
          </w:p>
        </w:tc>
      </w:tr>
      <w:tr w:rsidR="00C609EB" w:rsidRPr="006032ED" w14:paraId="4397CBA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C05E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C0AD" w14:textId="77777777" w:rsidR="00893DFB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032ED">
              <w:rPr>
                <w:rFonts w:ascii="Calibri" w:eastAsia="Times New Roman" w:hAnsi="Calibri" w:cs="Calibri"/>
                <w:lang w:eastAsia="en-GB"/>
              </w:rPr>
              <w:t>Slow ”scanning</w:t>
            </w:r>
            <w:proofErr w:type="gram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” horizontal head </w:t>
            </w:r>
          </w:p>
          <w:p w14:paraId="023A7FA7" w14:textId="07334C74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movemen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FE74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low horizontal movement of the animal’s head (from left to right or right to left), as if scanning</w:t>
            </w:r>
          </w:p>
        </w:tc>
      </w:tr>
      <w:tr w:rsidR="00C609EB" w:rsidRPr="006032ED" w14:paraId="151187F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A17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B847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Head nodd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6679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epetitive slow and “smooth” up and down movement of animal’s head</w:t>
            </w:r>
          </w:p>
        </w:tc>
      </w:tr>
      <w:tr w:rsidR="00C609EB" w:rsidRPr="006032ED" w14:paraId="73A8AC43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AD73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F3EC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Head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95F4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apid rhythmic jerking of animal’s head</w:t>
            </w:r>
          </w:p>
        </w:tc>
      </w:tr>
      <w:tr w:rsidR="00C609EB" w:rsidRPr="006032ED" w14:paraId="7A5BB77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56A2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5E53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Tonic head extens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0A7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Prolonged upward or backward extension of animal’s head</w:t>
            </w:r>
          </w:p>
        </w:tc>
      </w:tr>
      <w:tr w:rsidR="00C609EB" w:rsidRPr="006032ED" w14:paraId="719419F3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3A5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8A2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Yawn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A14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Yawning</w:t>
            </w:r>
          </w:p>
        </w:tc>
      </w:tr>
      <w:tr w:rsidR="00C609EB" w:rsidRPr="006032ED" w14:paraId="3800A585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4747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Ears (2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AE4D65D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2E9CB4F6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AC35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F39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Left ear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B66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left ear</w:t>
            </w:r>
          </w:p>
        </w:tc>
      </w:tr>
      <w:tr w:rsidR="00C609EB" w:rsidRPr="006032ED" w14:paraId="2E58934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6FA8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64A4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ight ear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B22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right ear</w:t>
            </w:r>
          </w:p>
        </w:tc>
      </w:tr>
      <w:tr w:rsidR="00C609EB" w:rsidRPr="006032ED" w14:paraId="53B568DA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EB0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Paws (6)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67A1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4372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62CE757A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532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D95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Left forepaw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998F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left forepaw</w:t>
            </w:r>
          </w:p>
        </w:tc>
      </w:tr>
      <w:tr w:rsidR="00C609EB" w:rsidRPr="006032ED" w14:paraId="04B68136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DAE2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lastRenderedPageBreak/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BA8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Left hind paw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4BAF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left hind paw</w:t>
            </w:r>
          </w:p>
        </w:tc>
      </w:tr>
      <w:tr w:rsidR="00C609EB" w:rsidRPr="006032ED" w14:paraId="72188276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7AD6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4893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Bilateral forepaw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9DF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both forepaws simultaneously</w:t>
            </w:r>
          </w:p>
        </w:tc>
      </w:tr>
      <w:tr w:rsidR="00C609EB" w:rsidRPr="006032ED" w14:paraId="5BD628B2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ED7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C1B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Piano play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FD4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tapping movement of the forepaws (and head) while in the rearing position</w:t>
            </w:r>
          </w:p>
        </w:tc>
      </w:tr>
      <w:tr w:rsidR="00C609EB" w:rsidRPr="006032ED" w14:paraId="5A5B34A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4179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90CE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ight forepaw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039E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right forepaw</w:t>
            </w:r>
          </w:p>
        </w:tc>
      </w:tr>
      <w:tr w:rsidR="00C609EB" w:rsidRPr="006032ED" w14:paraId="060AC88F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D8A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7BE1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ight hind paw clonu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5159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hythmic (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r twitching of the right hind paw</w:t>
            </w:r>
          </w:p>
        </w:tc>
      </w:tr>
      <w:tr w:rsidR="00C609EB" w:rsidRPr="006032ED" w14:paraId="3E6F99DC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CC2F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Body and tail (12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290F764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43E006CF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E615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A21D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Freezing</w:t>
            </w:r>
          </w:p>
        </w:tc>
        <w:tc>
          <w:tcPr>
            <w:tcW w:w="1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06AD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“freezes” in a particular position usually in the middle of a movement</w:t>
            </w:r>
          </w:p>
        </w:tc>
      </w:tr>
      <w:tr w:rsidR="00C609EB" w:rsidRPr="006032ED" w14:paraId="56CC25F0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2165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7A4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Unspecified body movemen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2762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 shows nonspecific (often appearing 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f the entire body</w:t>
            </w:r>
          </w:p>
        </w:tc>
      </w:tr>
      <w:tr w:rsidR="00C609EB" w:rsidRPr="006032ED" w14:paraId="63EED76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4B9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9C7A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ear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D818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standing on its hind paws with front paws in air accompanied by body extension</w:t>
            </w:r>
          </w:p>
        </w:tc>
      </w:tr>
      <w:tr w:rsidR="00C609EB" w:rsidRPr="006032ED" w14:paraId="1330BCF4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8A6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4DE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Freezing in rearing position</w:t>
            </w:r>
          </w:p>
        </w:tc>
        <w:tc>
          <w:tcPr>
            <w:tcW w:w="1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ED7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remains motionless while in a rearing position</w:t>
            </w:r>
          </w:p>
        </w:tc>
      </w:tr>
      <w:tr w:rsidR="00C609EB" w:rsidRPr="006032ED" w14:paraId="40E0B4ED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D994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D50C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Falling after rear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1511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 loses its balance and </w:t>
            </w:r>
            <w:proofErr w:type="gramStart"/>
            <w:r w:rsidRPr="006032ED">
              <w:rPr>
                <w:rFonts w:ascii="Calibri" w:eastAsia="Times New Roman" w:hAnsi="Calibri" w:cs="Calibri"/>
                <w:lang w:eastAsia="en-GB"/>
              </w:rPr>
              <w:t>falls down</w:t>
            </w:r>
            <w:proofErr w:type="gram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after rearing</w:t>
            </w:r>
          </w:p>
        </w:tc>
      </w:tr>
      <w:tr w:rsidR="00C609EB" w:rsidRPr="006032ED" w14:paraId="7E574AE3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9AC5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0B1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git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4E1C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restless and hyperactive</w:t>
            </w:r>
          </w:p>
        </w:tc>
      </w:tr>
      <w:tr w:rsidR="00C609EB" w:rsidRPr="006032ED" w14:paraId="5FBCE600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0E95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57B3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Tonic body extens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AC2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sustained hyperextension of the body</w:t>
            </w:r>
          </w:p>
        </w:tc>
      </w:tr>
      <w:tr w:rsidR="00C609EB" w:rsidRPr="006032ED" w14:paraId="76C132B9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70A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A58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body jerk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9EC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apid, repetitive muscle contractions and relaxations, resulting in jerking movements</w:t>
            </w:r>
          </w:p>
        </w:tc>
      </w:tr>
      <w:tr w:rsidR="00C609EB" w:rsidRPr="006032ED" w14:paraId="791709BA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3DBC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2D21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Body turning lef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4E6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otational movement of the body to left</w:t>
            </w:r>
          </w:p>
        </w:tc>
      </w:tr>
      <w:tr w:rsidR="00C609EB" w:rsidRPr="006032ED" w14:paraId="0831C2D1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D20E1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186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Body turning righ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F7E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otational movement of the body to right</w:t>
            </w:r>
          </w:p>
        </w:tc>
      </w:tr>
      <w:tr w:rsidR="00C609EB" w:rsidRPr="006032ED" w14:paraId="3E55CBBF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B8F5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A88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Body curl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9BA8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curving or bending its body into a rounded or curled shape</w:t>
            </w:r>
          </w:p>
        </w:tc>
      </w:tr>
      <w:tr w:rsidR="00C609EB" w:rsidRPr="006032ED" w14:paraId="34C744A0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63E2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AF08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Tail extens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31D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directs its straight and rigid tail away from the body</w:t>
            </w:r>
          </w:p>
        </w:tc>
      </w:tr>
      <w:tr w:rsidR="00C609EB" w:rsidRPr="006032ED" w14:paraId="64394FF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6C1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utonomic (2)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45F908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C97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5FC94646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BB1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BFF7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Fast breath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4C5E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’s respiratory rate accelerates</w:t>
            </w:r>
          </w:p>
        </w:tc>
      </w:tr>
      <w:tr w:rsidR="00C609EB" w:rsidRPr="006032ED" w14:paraId="1272812D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CD7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C7B9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aliv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1C0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foam/saliva dripping from the mouth</w:t>
            </w:r>
          </w:p>
        </w:tc>
      </w:tr>
      <w:tr w:rsidR="00C609EB" w:rsidRPr="006032ED" w14:paraId="5FD7FE8D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45E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WDS (1)</w:t>
            </w:r>
          </w:p>
        </w:tc>
        <w:tc>
          <w:tcPr>
            <w:tcW w:w="18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6D0B5B8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609EB" w:rsidRPr="006032ED" w14:paraId="0661D879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559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710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WDS 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C87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paroxysmal whole body shake during a seizure (wet-dog shakes)</w:t>
            </w:r>
          </w:p>
        </w:tc>
      </w:tr>
      <w:tr w:rsidR="00C609EB" w:rsidRPr="006032ED" w14:paraId="72FC8D2E" w14:textId="77777777" w:rsidTr="00DB76F7">
        <w:trPr>
          <w:trHeight w:val="315"/>
        </w:trPr>
        <w:tc>
          <w:tcPr>
            <w:tcW w:w="20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14:paraId="72BA5FDD" w14:textId="77777777" w:rsidR="00C609EB" w:rsidRPr="006032ED" w:rsidRDefault="00C609E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lang w:eastAsia="en-GB"/>
              </w:rPr>
              <w:t>Post-ictal phase (13)</w:t>
            </w:r>
          </w:p>
        </w:tc>
      </w:tr>
      <w:tr w:rsidR="00C609EB" w:rsidRPr="006032ED" w14:paraId="35AFDDA4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0D21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22188B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mmobility</w:t>
            </w:r>
          </w:p>
        </w:tc>
        <w:tc>
          <w:tcPr>
            <w:tcW w:w="1389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B8703F6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does not show any movement or motion</w:t>
            </w:r>
          </w:p>
        </w:tc>
      </w:tr>
      <w:tr w:rsidR="00C609EB" w:rsidRPr="006032ED" w14:paraId="62AC992E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6BE5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1AAD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Immobility w/head movement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9E4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in a state of stillness accompanied by occasional movement of the head</w:t>
            </w:r>
          </w:p>
        </w:tc>
      </w:tr>
      <w:tr w:rsidR="00C609EB" w:rsidRPr="006032ED" w14:paraId="08D5C31C" w14:textId="77777777" w:rsidTr="00893DFB">
        <w:trPr>
          <w:trHeight w:val="315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762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B1E2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low wandering</w:t>
            </w:r>
          </w:p>
        </w:tc>
        <w:tc>
          <w:tcPr>
            <w:tcW w:w="1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0591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’s movement is slow and meandering </w:t>
            </w:r>
          </w:p>
        </w:tc>
      </w:tr>
      <w:tr w:rsidR="00C609EB" w:rsidRPr="006032ED" w14:paraId="66B7C504" w14:textId="77777777" w:rsidTr="00893DFB">
        <w:trPr>
          <w:trHeight w:val="315"/>
        </w:trPr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ACC3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CBF3" w14:textId="77777777" w:rsidR="00893DFB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6032ED">
              <w:rPr>
                <w:rFonts w:ascii="Calibri" w:eastAsia="Times New Roman" w:hAnsi="Calibri" w:cs="Calibri"/>
                <w:lang w:eastAsia="en-GB"/>
              </w:rPr>
              <w:t>Slow ”scanning</w:t>
            </w:r>
            <w:proofErr w:type="gram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” horizontal head </w:t>
            </w:r>
          </w:p>
          <w:p w14:paraId="3269E314" w14:textId="28D49214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movement</w:t>
            </w:r>
          </w:p>
        </w:tc>
        <w:tc>
          <w:tcPr>
            <w:tcW w:w="13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9427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low horizontal movement of the animal’s head (from left to right or right to left), as if scanning</w:t>
            </w:r>
          </w:p>
        </w:tc>
      </w:tr>
      <w:tr w:rsidR="00C609EB" w:rsidRPr="006032ED" w14:paraId="64E56107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18F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DF39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Explor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749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investigating the environment, involving movement and sensory (e.g., sniffing) exploration</w:t>
            </w:r>
          </w:p>
        </w:tc>
      </w:tr>
      <w:tr w:rsidR="00C609EB" w:rsidRPr="006032ED" w14:paraId="72D01B6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2EC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249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Rearing</w:t>
            </w:r>
          </w:p>
        </w:tc>
        <w:tc>
          <w:tcPr>
            <w:tcW w:w="1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48E3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6032ED">
              <w:rPr>
                <w:rFonts w:ascii="Calibri" w:eastAsia="Times New Roman" w:hAnsi="Calibri" w:cs="Calibri"/>
                <w:lang w:val="en-US" w:eastAsia="en-GB"/>
              </w:rPr>
              <w:t xml:space="preserve">Animal is standing on its hind paws with front paws in the air accompanied </w:t>
            </w:r>
            <w:r w:rsidRPr="006032E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by</w:t>
            </w:r>
            <w:r w:rsidRPr="006032ED">
              <w:rPr>
                <w:rFonts w:ascii="Calibri" w:eastAsia="Times New Roman" w:hAnsi="Calibri" w:cs="Calibri"/>
                <w:lang w:val="en-US" w:eastAsia="en-GB"/>
              </w:rPr>
              <w:t xml:space="preserve"> body extension</w:t>
            </w:r>
          </w:p>
        </w:tc>
      </w:tr>
      <w:tr w:rsidR="00C609EB" w:rsidRPr="006032ED" w14:paraId="0E35D621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5FAA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D26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git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6848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increased activity/restlessness following a seizure</w:t>
            </w:r>
          </w:p>
        </w:tc>
      </w:tr>
      <w:tr w:rsidR="00C609EB" w:rsidRPr="006032ED" w14:paraId="1CE1448A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693C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F3F2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Chew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C59E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is chewing with empty mouth or with food/other substance in the mouth</w:t>
            </w:r>
          </w:p>
        </w:tc>
      </w:tr>
      <w:tr w:rsidR="00C609EB" w:rsidRPr="006032ED" w14:paraId="25151240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2B44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B8DF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Yawning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23AC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Yawning</w:t>
            </w:r>
          </w:p>
        </w:tc>
      </w:tr>
      <w:tr w:rsidR="00C609EB" w:rsidRPr="006032ED" w14:paraId="468A4DFB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9D8B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0E6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Salivation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D11E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foam/saliva dripping from the mouth</w:t>
            </w:r>
          </w:p>
        </w:tc>
      </w:tr>
      <w:tr w:rsidR="00C609EB" w:rsidRPr="006032ED" w14:paraId="0082D39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E671B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6573D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WDS 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B698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 shows paroxysmal whole body shake after the electrographic seizure has ended </w:t>
            </w:r>
          </w:p>
        </w:tc>
      </w:tr>
      <w:tr w:rsidR="00C609EB" w:rsidRPr="006032ED" w14:paraId="147BF278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10C3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BD891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 xml:space="preserve"> body jerks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FBCF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Animal shows rapid, repetitive muscle contractions and relaxations after the electrographic seizure has ended</w:t>
            </w:r>
          </w:p>
        </w:tc>
      </w:tr>
      <w:tr w:rsidR="00C609EB" w:rsidRPr="006032ED" w14:paraId="724F12F0" w14:textId="77777777" w:rsidTr="00893DFB">
        <w:trPr>
          <w:trHeight w:val="315"/>
        </w:trPr>
        <w:tc>
          <w:tcPr>
            <w:tcW w:w="2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196E5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BCF7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>Unspecified body movement</w:t>
            </w:r>
          </w:p>
        </w:tc>
        <w:tc>
          <w:tcPr>
            <w:tcW w:w="13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C0740" w14:textId="77777777" w:rsidR="00C609EB" w:rsidRPr="006032ED" w:rsidRDefault="00C609EB" w:rsidP="00DB76F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nimal shows nonspecific (often </w:t>
            </w:r>
            <w:proofErr w:type="spellStart"/>
            <w:r w:rsidRPr="006032ED">
              <w:rPr>
                <w:rFonts w:ascii="Calibri" w:eastAsia="Times New Roman" w:hAnsi="Calibri" w:cs="Calibri"/>
                <w:lang w:eastAsia="en-GB"/>
              </w:rPr>
              <w:t>clonic</w:t>
            </w:r>
            <w:proofErr w:type="spellEnd"/>
            <w:r w:rsidRPr="006032ED">
              <w:rPr>
                <w:rFonts w:ascii="Calibri" w:eastAsia="Times New Roman" w:hAnsi="Calibri" w:cs="Calibri"/>
                <w:lang w:eastAsia="en-GB"/>
              </w:rPr>
              <w:t>) movement of the entire body</w:t>
            </w:r>
          </w:p>
        </w:tc>
      </w:tr>
      <w:tr w:rsidR="00C609EB" w:rsidRPr="006032ED" w14:paraId="50029EA9" w14:textId="77777777" w:rsidTr="00DB76F7">
        <w:trPr>
          <w:trHeight w:val="315"/>
        </w:trPr>
        <w:tc>
          <w:tcPr>
            <w:tcW w:w="20980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5E968895" w14:textId="1BB0ACBC" w:rsidR="00C609EB" w:rsidRPr="006032ED" w:rsidRDefault="00C609EB" w:rsidP="0067372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lang w:eastAsia="en-GB"/>
              </w:rPr>
            </w:pPr>
            <w:r w:rsidRPr="006032ED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 xml:space="preserve">Abbreviations: 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>WDS, we</w:t>
            </w:r>
            <w:r w:rsidR="00D44C2F">
              <w:rPr>
                <w:rFonts w:ascii="Calibri" w:eastAsia="Times New Roman" w:hAnsi="Calibri" w:cs="Calibri"/>
                <w:lang w:eastAsia="en-GB"/>
              </w:rPr>
              <w:t>t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-dog shake; </w:t>
            </w:r>
            <w:r w:rsidRPr="006032ED">
              <w:rPr>
                <w:rFonts w:ascii="Calibri" w:eastAsia="Times New Roman" w:hAnsi="Calibri" w:cs="Calibri"/>
                <w:vertAlign w:val="superscript"/>
                <w:lang w:eastAsia="en-GB"/>
              </w:rPr>
              <w:t>1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 xml:space="preserve">arousal after seizure initiation refers to “wake-up” &lt;5 seconds after electrographic seizure initiation; </w:t>
            </w:r>
            <w:r w:rsidRPr="006032ED">
              <w:rPr>
                <w:rFonts w:ascii="Calibri" w:eastAsia="Times New Roman" w:hAnsi="Calibri" w:cs="Calibri"/>
                <w:vertAlign w:val="superscript"/>
                <w:lang w:eastAsia="en-GB"/>
              </w:rPr>
              <w:t>2</w:t>
            </w:r>
            <w:r w:rsidRPr="006032ED">
              <w:rPr>
                <w:rFonts w:ascii="Calibri" w:eastAsia="Times New Roman" w:hAnsi="Calibri" w:cs="Calibri"/>
                <w:lang w:eastAsia="en-GB"/>
              </w:rPr>
              <w:t>arousal later during seizure refers to “wake-up” &gt;5 seconds after electrographic seizure initiation.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Number of features is shown in parenthesis.</w:t>
            </w:r>
          </w:p>
        </w:tc>
      </w:tr>
    </w:tbl>
    <w:p w14:paraId="44D7C7D3" w14:textId="0EDBC54B" w:rsidR="000074F2" w:rsidRDefault="000074F2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noProof/>
          <w:lang w:val="en-US"/>
        </w:rPr>
      </w:pPr>
    </w:p>
    <w:p w14:paraId="202C8FA9" w14:textId="77777777" w:rsidR="000074F2" w:rsidRDefault="000074F2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br w:type="page"/>
      </w:r>
    </w:p>
    <w:p w14:paraId="68900FD2" w14:textId="77777777" w:rsidR="000074F2" w:rsidRDefault="000074F2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noProof/>
          <w:lang w:val="en-US"/>
        </w:rPr>
        <w:sectPr w:rsidR="000074F2" w:rsidSect="00A15E8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23247" w:h="16840" w:orient="landscape" w:code="9"/>
          <w:pgMar w:top="992" w:right="11005" w:bottom="851" w:left="1134" w:header="709" w:footer="709" w:gutter="0"/>
          <w:cols w:space="708"/>
          <w:docGrid w:linePitch="360"/>
        </w:sectPr>
      </w:pPr>
    </w:p>
    <w:p w14:paraId="44420B48" w14:textId="09582085" w:rsidR="009306A6" w:rsidRDefault="009306A6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</w:p>
    <w:tbl>
      <w:tblPr>
        <w:tblW w:w="9355" w:type="dxa"/>
        <w:tblInd w:w="421" w:type="dxa"/>
        <w:tblLook w:val="04A0" w:firstRow="1" w:lastRow="0" w:firstColumn="1" w:lastColumn="0" w:noHBand="0" w:noVBand="1"/>
      </w:tblPr>
      <w:tblGrid>
        <w:gridCol w:w="2835"/>
        <w:gridCol w:w="4536"/>
        <w:gridCol w:w="1984"/>
      </w:tblGrid>
      <w:tr w:rsidR="008C41DB" w:rsidRPr="005E1981" w14:paraId="745FD85D" w14:textId="77777777" w:rsidTr="00DB76F7">
        <w:trPr>
          <w:trHeight w:val="315"/>
        </w:trPr>
        <w:tc>
          <w:tcPr>
            <w:tcW w:w="9355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7334160" w14:textId="77777777" w:rsidR="008C41DB" w:rsidRPr="0037141C" w:rsidRDefault="008C41DB" w:rsidP="000074F2">
            <w:pPr>
              <w:spacing w:after="0" w:line="240" w:lineRule="auto"/>
              <w:ind w:left="-99" w:firstLine="0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2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</w:t>
            </w:r>
            <w:r w:rsidRPr="0037141C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re-ictal to ictal transition. Frequency </w:t>
            </w:r>
            <w:r w:rsidRPr="008A7AF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of the first behavioral feature during the ictal phase of the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49 </w:t>
            </w:r>
            <w:r w:rsidRPr="008A7AF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arly,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85 </w:t>
            </w:r>
            <w:r w:rsidRPr="008A7AF3">
              <w:rPr>
                <w:rFonts w:ascii="Calibri" w:eastAsia="Times New Roman" w:hAnsi="Calibri" w:cs="Calibri"/>
                <w:color w:val="000000"/>
                <w:lang w:val="en-US" w:eastAsia="en-GB"/>
              </w:rPr>
              <w:t>post-implantation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,</w:t>
            </w:r>
            <w:r w:rsidRPr="008A7AF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95 </w:t>
            </w:r>
            <w:r w:rsidRPr="008A7AF3">
              <w:rPr>
                <w:rFonts w:ascii="Calibri" w:eastAsia="Times New Roman" w:hAnsi="Calibri" w:cs="Calibri"/>
                <w:color w:val="000000"/>
                <w:lang w:val="en-US" w:eastAsia="en-GB"/>
              </w:rPr>
              <w:t>late seizures. The last pre-ictal feature was annotated within the 5 seconds before the onset of the electrographic seizure. The first ictal feature was annotated within 5 seconds after the onset of the electrographic seizure.</w:t>
            </w:r>
          </w:p>
        </w:tc>
      </w:tr>
      <w:tr w:rsidR="008C41DB" w:rsidRPr="00A706BC" w14:paraId="32B17856" w14:textId="77777777" w:rsidTr="00DB76F7">
        <w:trPr>
          <w:trHeight w:val="94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1BFC557C" w14:textId="77777777" w:rsidR="008C41DB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a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re-ictal </w:t>
            </w:r>
          </w:p>
          <w:p w14:paraId="3A682687" w14:textId="77777777" w:rsidR="008C41DB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haviour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  <w:p w14:paraId="489AD08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763E8975" w14:textId="77777777" w:rsidR="008C41DB" w:rsidRPr="00A706BC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r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ctal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haviour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eatur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582C331B" w14:textId="77777777" w:rsidR="008C41DB" w:rsidRPr="00A706BC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of all </w:t>
            </w:r>
          </w:p>
        </w:tc>
      </w:tr>
      <w:tr w:rsidR="008C41DB" w:rsidRPr="005E1981" w14:paraId="211BF028" w14:textId="77777777" w:rsidTr="00DB76F7">
        <w:trPr>
          <w:trHeight w:val="31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5D6259CD" w14:textId="77777777" w:rsidR="008C41DB" w:rsidRPr="00A706BC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4E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ictal to 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seizures (149)</w:t>
            </w:r>
          </w:p>
        </w:tc>
      </w:tr>
      <w:tr w:rsidR="008C41DB" w:rsidRPr="00A706BC" w14:paraId="02509C8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D8EA7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immobility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809C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C381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7% (114/149)</w:t>
            </w:r>
          </w:p>
        </w:tc>
      </w:tr>
      <w:tr w:rsidR="008C41DB" w:rsidRPr="00A706BC" w14:paraId="24D7222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2B10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E314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5A2E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7% (76/114)</w:t>
            </w:r>
          </w:p>
        </w:tc>
      </w:tr>
      <w:tr w:rsidR="008C41DB" w:rsidRPr="00A706BC" w14:paraId="2E52A496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47034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1B2CAF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  <w:r w:rsidR="000074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7B554F9F" w14:textId="144F73D3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  <w:r w:rsidRPr="0027363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C73C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8% (20/114)</w:t>
            </w:r>
          </w:p>
        </w:tc>
      </w:tr>
      <w:tr w:rsidR="008C41DB" w:rsidRPr="00A706BC" w14:paraId="59E23AF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0DBA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80C6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ter during seizure</w:t>
            </w:r>
            <w:r w:rsidRPr="0027363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0D11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7% (8/114)</w:t>
            </w:r>
          </w:p>
        </w:tc>
      </w:tr>
      <w:tr w:rsidR="008C41DB" w:rsidRPr="00A706BC" w14:paraId="155C4F61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FE01B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954C8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4EE7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3/114)</w:t>
            </w:r>
          </w:p>
        </w:tc>
      </w:tr>
      <w:tr w:rsidR="008C41DB" w:rsidRPr="00A706BC" w14:paraId="0EAA7805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5DE60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F41D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D82A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3/114)</w:t>
            </w:r>
          </w:p>
        </w:tc>
      </w:tr>
      <w:tr w:rsidR="008C41DB" w:rsidRPr="00A706BC" w14:paraId="1B382D57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B1D8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78E7E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Chew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624D3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% (1/114)</w:t>
            </w:r>
          </w:p>
        </w:tc>
      </w:tr>
      <w:tr w:rsidR="008C41DB" w:rsidRPr="00A706BC" w14:paraId="677563DF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30229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BFFB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Rhythmic bilateral whisker mov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D781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% (1/114)</w:t>
            </w:r>
          </w:p>
        </w:tc>
      </w:tr>
      <w:tr w:rsidR="008C41DB" w:rsidRPr="00A706BC" w14:paraId="0C6C464A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85477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377D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89A1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% (1/114)</w:t>
            </w:r>
          </w:p>
        </w:tc>
      </w:tr>
      <w:tr w:rsidR="008C41DB" w:rsidRPr="00A706BC" w14:paraId="2CD40F5F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147D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EF85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Head nodd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587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% (1/114)</w:t>
            </w:r>
          </w:p>
        </w:tc>
      </w:tr>
      <w:tr w:rsidR="008C41DB" w:rsidRPr="00A706BC" w14:paraId="072B040A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5E7B3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awak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8CBC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FA93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% (30/149)</w:t>
            </w:r>
          </w:p>
        </w:tc>
      </w:tr>
      <w:tr w:rsidR="008C41DB" w:rsidRPr="00A706BC" w14:paraId="70818D52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46A67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BD00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7B4D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0% (9/30)</w:t>
            </w:r>
          </w:p>
        </w:tc>
      </w:tr>
      <w:tr w:rsidR="008C41DB" w:rsidRPr="00A706BC" w14:paraId="684D462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176E3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ECDFE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7185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7% (8/30)</w:t>
            </w:r>
          </w:p>
        </w:tc>
      </w:tr>
      <w:tr w:rsidR="008C41DB" w:rsidRPr="00A706BC" w14:paraId="618092B8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8A094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920BD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DBCE2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3% (4/30)</w:t>
            </w:r>
          </w:p>
        </w:tc>
      </w:tr>
      <w:tr w:rsidR="008C41DB" w:rsidRPr="00A706BC" w14:paraId="56147419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8993E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BF6C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840A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7% (2/30)</w:t>
            </w:r>
          </w:p>
        </w:tc>
      </w:tr>
      <w:tr w:rsidR="008C41DB" w:rsidRPr="00A706BC" w14:paraId="55385AC5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B6B67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3468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58B9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7% (2/30)</w:t>
            </w:r>
          </w:p>
        </w:tc>
      </w:tr>
      <w:tr w:rsidR="008C41DB" w:rsidRPr="00A706BC" w14:paraId="74F66973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FF25A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19A3E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7053B188" w14:textId="788E16E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CEAE0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0)</w:t>
            </w:r>
          </w:p>
        </w:tc>
      </w:tr>
      <w:tr w:rsidR="008C41DB" w:rsidRPr="00A706BC" w14:paraId="7FF1BF52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38621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86D1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CF50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0)</w:t>
            </w:r>
          </w:p>
        </w:tc>
      </w:tr>
      <w:tr w:rsidR="008C41DB" w:rsidRPr="00A706BC" w14:paraId="6D151905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45B78E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9FABB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B38F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0)</w:t>
            </w:r>
          </w:p>
        </w:tc>
      </w:tr>
      <w:tr w:rsidR="008C41DB" w:rsidRPr="00A706BC" w14:paraId="79F14B99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6DC52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16CC4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” horizontal head </w:t>
            </w:r>
          </w:p>
          <w:p w14:paraId="57308DFB" w14:textId="04574652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mo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3ADD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0)</w:t>
            </w:r>
          </w:p>
        </w:tc>
      </w:tr>
      <w:tr w:rsidR="008C41DB" w:rsidRPr="00A706BC" w14:paraId="7BDB785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E30D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425C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low wandering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51A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0)</w:t>
            </w:r>
          </w:p>
        </w:tc>
      </w:tr>
      <w:tr w:rsidR="008C41DB" w:rsidRPr="00A706BC" w14:paraId="5CC1D4F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A57C0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eep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2DB5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5CCE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% (5/149)</w:t>
            </w:r>
          </w:p>
        </w:tc>
      </w:tr>
      <w:tr w:rsidR="008C41DB" w:rsidRPr="00A706BC" w14:paraId="4244149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14D46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F3F13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2125AC91" w14:textId="3A265ECA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A0A2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80% (4/5)</w:t>
            </w:r>
          </w:p>
        </w:tc>
      </w:tr>
      <w:tr w:rsidR="008C41DB" w:rsidRPr="00A706BC" w14:paraId="01A1F82A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7CFC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C0CF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9641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8C41DB" w:rsidRPr="00BD4F8A" w14:paraId="273AB9A5" w14:textId="77777777" w:rsidTr="00DB76F7">
        <w:trPr>
          <w:trHeight w:val="31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3DBA1815" w14:textId="77777777" w:rsidR="008C41DB" w:rsidRPr="00A706BC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4E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ictal to 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implantation</w:t>
            </w:r>
            <w:proofErr w:type="gramEnd"/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eizures (85)</w:t>
            </w:r>
          </w:p>
        </w:tc>
      </w:tr>
      <w:tr w:rsidR="008C41DB" w:rsidRPr="00A706BC" w14:paraId="6AE9B463" w14:textId="77777777" w:rsidTr="00DB76F7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0AFF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ee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BFD2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AF01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% (45/85)</w:t>
            </w:r>
          </w:p>
        </w:tc>
      </w:tr>
      <w:tr w:rsidR="008C41DB" w:rsidRPr="00A706BC" w14:paraId="1461C845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BA3AD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61098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5D703421" w14:textId="7CF3B7FB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CB0A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1% (23/45)</w:t>
            </w:r>
          </w:p>
        </w:tc>
      </w:tr>
      <w:tr w:rsidR="008C41DB" w:rsidRPr="00A706BC" w14:paraId="47374C3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4CAB2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4DBCF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5767D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4% (20/45)</w:t>
            </w:r>
          </w:p>
        </w:tc>
      </w:tr>
      <w:tr w:rsidR="008C41DB" w:rsidRPr="00A706BC" w14:paraId="0AC3D86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4B5A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973F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ter during seiz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2188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% (2/45)</w:t>
            </w:r>
          </w:p>
        </w:tc>
      </w:tr>
      <w:tr w:rsidR="008C41DB" w:rsidRPr="00A706BC" w14:paraId="6B9F102E" w14:textId="77777777" w:rsidTr="00DB76F7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5277D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awak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CF77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F0B3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% (23/85)</w:t>
            </w:r>
          </w:p>
        </w:tc>
      </w:tr>
      <w:tr w:rsidR="008C41DB" w:rsidRPr="00A706BC" w14:paraId="2755F442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C99A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EF5D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9AA4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8% (11/23)</w:t>
            </w:r>
          </w:p>
        </w:tc>
      </w:tr>
      <w:tr w:rsidR="008C41DB" w:rsidRPr="00A706BC" w14:paraId="5A8A1ABF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83DA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B0FF1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5DDC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2% (5/23)</w:t>
            </w:r>
          </w:p>
        </w:tc>
      </w:tr>
      <w:tr w:rsidR="008C41DB" w:rsidRPr="00A706BC" w14:paraId="713F508F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30EA1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1C3A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CDB2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3% (3/23)</w:t>
            </w:r>
          </w:p>
        </w:tc>
      </w:tr>
      <w:tr w:rsidR="008C41DB" w:rsidRPr="00A706BC" w14:paraId="1FE48AAC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027A8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24761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niff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4699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% (1/23)</w:t>
            </w:r>
          </w:p>
        </w:tc>
      </w:tr>
      <w:tr w:rsidR="008C41DB" w:rsidRPr="00A706BC" w14:paraId="7344E277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A8ABD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5629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54FD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% (1/23)</w:t>
            </w:r>
          </w:p>
        </w:tc>
      </w:tr>
      <w:tr w:rsidR="008C41DB" w:rsidRPr="00A706BC" w14:paraId="6181EDC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0D6A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6D1C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4B943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% (1/23)</w:t>
            </w:r>
          </w:p>
        </w:tc>
      </w:tr>
      <w:tr w:rsidR="008C41DB" w:rsidRPr="00A706BC" w14:paraId="44D42BB4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CB9E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748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Body turning r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3C75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% (1/23)</w:t>
            </w:r>
          </w:p>
        </w:tc>
      </w:tr>
      <w:tr w:rsidR="008C41DB" w:rsidRPr="00A706BC" w14:paraId="0348A2FA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9D67F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immobility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A44D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F212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% (17/85)</w:t>
            </w:r>
          </w:p>
        </w:tc>
      </w:tr>
      <w:tr w:rsidR="008C41DB" w:rsidRPr="00A706BC" w14:paraId="07A9AF15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10C5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23B7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F61D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5% (11/17)</w:t>
            </w:r>
          </w:p>
        </w:tc>
      </w:tr>
      <w:tr w:rsidR="008C41DB" w:rsidRPr="00A706BC" w14:paraId="79EA95D0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AE712A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3A4D8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263820C1" w14:textId="11176D2A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D48B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4% (4/17)</w:t>
            </w:r>
          </w:p>
        </w:tc>
      </w:tr>
      <w:tr w:rsidR="008C41DB" w:rsidRPr="00A706BC" w14:paraId="50A4249C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2371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9126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ter during seiz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BC1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2% (2/17)</w:t>
            </w:r>
          </w:p>
        </w:tc>
      </w:tr>
      <w:tr w:rsidR="008C41DB" w:rsidRPr="005E1981" w14:paraId="34651D3C" w14:textId="77777777" w:rsidTr="00DB76F7">
        <w:trPr>
          <w:trHeight w:val="315"/>
        </w:trPr>
        <w:tc>
          <w:tcPr>
            <w:tcW w:w="9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441D557B" w14:textId="77777777" w:rsidR="008C41DB" w:rsidRPr="00A706BC" w:rsidRDefault="008C41DB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4E9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ictal to 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seizures (95)</w:t>
            </w:r>
          </w:p>
        </w:tc>
      </w:tr>
      <w:tr w:rsidR="008C41DB" w:rsidRPr="00A706BC" w14:paraId="5F562694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1F609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n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eep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83F0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2659F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7% (54/95)</w:t>
            </w:r>
          </w:p>
        </w:tc>
      </w:tr>
      <w:tr w:rsidR="008C41DB" w:rsidRPr="00A706BC" w14:paraId="4AC5BADA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12F16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2DE5A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7CC3DCFF" w14:textId="4E97E256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022803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70% (38/54)</w:t>
            </w:r>
          </w:p>
        </w:tc>
      </w:tr>
      <w:tr w:rsidR="008C41DB" w:rsidRPr="00A706BC" w14:paraId="0EB36BDE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E2D2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68B41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19E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0% (16/54)</w:t>
            </w:r>
          </w:p>
        </w:tc>
      </w:tr>
      <w:tr w:rsidR="008C41DB" w:rsidRPr="00A706BC" w14:paraId="29FAF418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3DD8E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immobility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7B53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AF026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% (37/95)</w:t>
            </w:r>
          </w:p>
        </w:tc>
      </w:tr>
      <w:tr w:rsidR="008C41DB" w:rsidRPr="00A706BC" w14:paraId="51DDE92F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300AE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30CC1" w14:textId="77777777" w:rsidR="000074F2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)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ter seizure </w:t>
            </w:r>
          </w:p>
          <w:p w14:paraId="25EDE363" w14:textId="3BA8E5C2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ni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390E14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5% (24/37)</w:t>
            </w:r>
          </w:p>
        </w:tc>
      </w:tr>
      <w:tr w:rsidR="008C41DB" w:rsidRPr="00A706BC" w14:paraId="2EF5EA97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479AB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68AB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43F1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2% (12/37)</w:t>
            </w:r>
          </w:p>
        </w:tc>
      </w:tr>
      <w:tr w:rsidR="008C41DB" w:rsidRPr="00A706BC" w14:paraId="0D150261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57F65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505AE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aliv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7C2B2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% (1/37)</w:t>
            </w:r>
          </w:p>
        </w:tc>
      </w:tr>
      <w:tr w:rsidR="008C41DB" w:rsidRPr="00A706BC" w14:paraId="500866FB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09034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 awake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0866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C1DB57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% (4/95)</w:t>
            </w:r>
          </w:p>
        </w:tc>
      </w:tr>
      <w:tr w:rsidR="008C41DB" w:rsidRPr="00A706BC" w14:paraId="1E64E450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6384DF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D491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A98CE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5% (1/4)</w:t>
            </w:r>
          </w:p>
        </w:tc>
      </w:tr>
      <w:tr w:rsidR="008C41DB" w:rsidRPr="00A706BC" w14:paraId="6C07970D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97A3D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75FDC0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46586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5% (1/4)</w:t>
            </w:r>
          </w:p>
        </w:tc>
      </w:tr>
      <w:tr w:rsidR="008C41DB" w:rsidRPr="00A706BC" w14:paraId="10264659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3AB19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C3FBB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E5BA3C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5% (1/4)</w:t>
            </w:r>
          </w:p>
        </w:tc>
      </w:tr>
      <w:tr w:rsidR="008C41DB" w:rsidRPr="00A706BC" w14:paraId="6024E30C" w14:textId="77777777" w:rsidTr="00DB76F7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580CD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0259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1448" w14:textId="77777777" w:rsidR="008C41DB" w:rsidRPr="00A706BC" w:rsidRDefault="008C41DB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5% (1/4)</w:t>
            </w:r>
          </w:p>
        </w:tc>
      </w:tr>
      <w:tr w:rsidR="008C41DB" w:rsidRPr="005E1981" w14:paraId="362FAA4E" w14:textId="77777777" w:rsidTr="00DB76F7">
        <w:trPr>
          <w:trHeight w:val="315"/>
        </w:trPr>
        <w:tc>
          <w:tcPr>
            <w:tcW w:w="9355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02273BD9" w14:textId="0B2B5379" w:rsidR="008C41DB" w:rsidRPr="00175BC7" w:rsidRDefault="008C41DB" w:rsidP="000074F2">
            <w:pPr>
              <w:spacing w:after="0" w:line="240" w:lineRule="auto"/>
              <w:ind w:left="-99" w:firstLine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2736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bbreviations</w:t>
            </w:r>
            <w:r w:rsidRPr="0027363D">
              <w:rPr>
                <w:rFonts w:ascii="Calibri" w:eastAsia="Times New Roman" w:hAnsi="Calibri" w:cs="Calibri"/>
                <w:color w:val="000000"/>
                <w:lang w:eastAsia="en-GB"/>
              </w:rPr>
              <w:t>: WDS, we</w:t>
            </w:r>
            <w:r w:rsidR="00B52E5C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2736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dog shake; </w:t>
            </w:r>
            <w:r w:rsidRPr="0027363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  <w:r w:rsidRPr="002736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after seizure initiation refers to “wake-up” &lt;5 sec after electrographic seizure initiation; </w:t>
            </w:r>
            <w:r w:rsidRPr="0027363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27363D">
              <w:rPr>
                <w:rFonts w:ascii="Calibri" w:eastAsia="Times New Roman" w:hAnsi="Calibri" w:cs="Calibri"/>
                <w:color w:val="000000"/>
                <w:lang w:eastAsia="en-GB"/>
              </w:rPr>
              <w:t>arousal later during seizure refers to “wake-up” &gt;5 sec after electrographic seizure initiation.</w:t>
            </w:r>
          </w:p>
        </w:tc>
      </w:tr>
    </w:tbl>
    <w:p w14:paraId="04C0F921" w14:textId="77777777" w:rsidR="009306A6" w:rsidRDefault="009306A6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tbl>
      <w:tblPr>
        <w:tblW w:w="9208" w:type="dxa"/>
        <w:tblInd w:w="567" w:type="dxa"/>
        <w:tblLook w:val="04A0" w:firstRow="1" w:lastRow="0" w:firstColumn="1" w:lastColumn="0" w:noHBand="0" w:noVBand="1"/>
      </w:tblPr>
      <w:tblGrid>
        <w:gridCol w:w="4786"/>
        <w:gridCol w:w="1735"/>
        <w:gridCol w:w="2675"/>
        <w:gridCol w:w="12"/>
      </w:tblGrid>
      <w:tr w:rsidR="00BB44D1" w:rsidRPr="00B322E5" w14:paraId="61CD299A" w14:textId="77777777" w:rsidTr="00D30915">
        <w:trPr>
          <w:trHeight w:val="615"/>
        </w:trPr>
        <w:tc>
          <w:tcPr>
            <w:tcW w:w="92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66B8D2" w14:textId="5C39B779" w:rsidR="00BB44D1" w:rsidRPr="00AC2691" w:rsidRDefault="00BB44D1" w:rsidP="00BB44D1">
            <w:pPr>
              <w:spacing w:after="0" w:line="240" w:lineRule="auto"/>
              <w:ind w:left="-108" w:firstLine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9365E">
              <w:rPr>
                <w:lang w:val="en-US"/>
              </w:rPr>
              <w:lastRenderedPageBreak/>
              <w:br w:type="page"/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3</w:t>
            </w: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Pr="00AC269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Frequency of the first behavioral feature during the ictal phase of the </w:t>
            </w:r>
            <w:r w:rsidR="00D3091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149 </w:t>
            </w:r>
            <w:r w:rsidRPr="00AC269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arly, </w:t>
            </w:r>
            <w:r w:rsidR="00D3091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85 </w:t>
            </w:r>
            <w:r w:rsidRPr="00AC269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post-implantation, and </w:t>
            </w:r>
            <w:r w:rsidR="00D3091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95 </w:t>
            </w:r>
            <w:r w:rsidRPr="00AC2691">
              <w:rPr>
                <w:rFonts w:ascii="Calibri" w:eastAsia="Times New Roman" w:hAnsi="Calibri" w:cs="Calibri"/>
                <w:color w:val="000000"/>
                <w:lang w:val="en-US" w:eastAsia="en-GB"/>
              </w:rPr>
              <w:t>late seizures</w:t>
            </w:r>
          </w:p>
        </w:tc>
      </w:tr>
      <w:tr w:rsidR="00BB44D1" w:rsidRPr="00B322E5" w14:paraId="27B7188D" w14:textId="77777777" w:rsidTr="00D30915">
        <w:trPr>
          <w:trHeight w:val="330"/>
        </w:trPr>
        <w:tc>
          <w:tcPr>
            <w:tcW w:w="9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AE9F7" w:themeFill="text2" w:themeFillTint="1A"/>
            <w:vAlign w:val="center"/>
          </w:tcPr>
          <w:p w14:paraId="16C1E691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ctal feature -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seizures (149)</w:t>
            </w:r>
          </w:p>
        </w:tc>
      </w:tr>
      <w:tr w:rsidR="00BB44D1" w:rsidRPr="00A706BC" w14:paraId="3CAAB463" w14:textId="77777777" w:rsidTr="00D30915">
        <w:trPr>
          <w:gridAfter w:val="1"/>
          <w:wAfter w:w="12" w:type="dxa"/>
          <w:trHeight w:val="330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5A4D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 (14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1170E" w14:textId="597CC7DA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</w:t>
            </w:r>
            <w:r w:rsidR="00D309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g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E5D36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seizures</w:t>
            </w:r>
          </w:p>
        </w:tc>
      </w:tr>
      <w:tr w:rsidR="00BB44D1" w:rsidRPr="00A706BC" w14:paraId="40F77654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16A6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D299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6 %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77E777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84/149</w:t>
            </w:r>
          </w:p>
        </w:tc>
      </w:tr>
      <w:tr w:rsidR="00BB44D1" w:rsidRPr="00A706BC" w14:paraId="6B050A74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353E6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”) after seizure initiation</w:t>
            </w:r>
            <w:r w:rsidRPr="00645FE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812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7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05DD3C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5/149</w:t>
            </w:r>
          </w:p>
        </w:tc>
      </w:tr>
      <w:tr w:rsidR="00BB44D1" w:rsidRPr="00A706BC" w14:paraId="70195754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052B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6145F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8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E83A82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2/149</w:t>
            </w:r>
          </w:p>
        </w:tc>
      </w:tr>
      <w:tr w:rsidR="00BB44D1" w:rsidRPr="00A706BC" w14:paraId="70389F16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2402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A292E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9ABC59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8/149</w:t>
            </w:r>
          </w:p>
        </w:tc>
      </w:tr>
      <w:tr w:rsidR="00BB44D1" w:rsidRPr="00A706BC" w14:paraId="44AF6C92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F964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”) later during seizure</w:t>
            </w:r>
            <w:r w:rsidRPr="00645FE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B487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7806F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8/149</w:t>
            </w:r>
          </w:p>
        </w:tc>
      </w:tr>
      <w:tr w:rsidR="00BB44D1" w:rsidRPr="00A706BC" w14:paraId="02BC49E3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50425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CB085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6CB72E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/149</w:t>
            </w:r>
          </w:p>
        </w:tc>
      </w:tr>
      <w:tr w:rsidR="00BB44D1" w:rsidRPr="00A706BC" w14:paraId="6FB08890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4BB4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401C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03E68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/149</w:t>
            </w:r>
          </w:p>
        </w:tc>
      </w:tr>
      <w:tr w:rsidR="00BB44D1" w:rsidRPr="00A706BC" w14:paraId="21A66FC0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3F159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” horizontal head movemen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ED90C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D9628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646A7B00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9D8E4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268E3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9E9FEF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036CFC2C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D8D68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low wandering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6C9E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1BF40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0832F481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D8BD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7956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68DEAA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69456E84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BD0D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Chew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5A7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0155C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6D36CB64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9E03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Rhythmic bilateral whisker movemen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ADAF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7AEF3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A706BC" w14:paraId="48272A75" w14:textId="77777777" w:rsidTr="00D30915">
        <w:trPr>
          <w:gridAfter w:val="1"/>
          <w:wAfter w:w="12" w:type="dxa"/>
          <w:trHeight w:val="330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BC0D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Head nodd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C4153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52D7A2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149</w:t>
            </w:r>
          </w:p>
        </w:tc>
      </w:tr>
      <w:tr w:rsidR="00BB44D1" w:rsidRPr="00E9661C" w14:paraId="5E7FF4FE" w14:textId="77777777" w:rsidTr="00D30915">
        <w:trPr>
          <w:trHeight w:val="330"/>
        </w:trPr>
        <w:tc>
          <w:tcPr>
            <w:tcW w:w="9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AE9F7" w:themeFill="text2" w:themeFillTint="1A"/>
            <w:vAlign w:val="center"/>
            <w:hideMark/>
          </w:tcPr>
          <w:p w14:paraId="2194A4B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ctal feature - </w:t>
            </w:r>
            <w:proofErr w:type="gramStart"/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implantation</w:t>
            </w:r>
            <w:proofErr w:type="gramEnd"/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eizures (85)</w:t>
            </w:r>
          </w:p>
        </w:tc>
      </w:tr>
      <w:tr w:rsidR="00BB44D1" w:rsidRPr="00A706BC" w14:paraId="127AE8E1" w14:textId="77777777" w:rsidTr="00D30915">
        <w:trPr>
          <w:gridAfter w:val="1"/>
          <w:wAfter w:w="12" w:type="dxa"/>
          <w:trHeight w:val="330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69F6B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 (9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EC255" w14:textId="1BC8BDD4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</w:t>
            </w:r>
            <w:r w:rsidR="00D309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g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21775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seizures</w:t>
            </w:r>
          </w:p>
        </w:tc>
      </w:tr>
      <w:tr w:rsidR="00BB44D1" w:rsidRPr="00A706BC" w14:paraId="3AC014EE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BF81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38172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9 %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39B42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2/85</w:t>
            </w:r>
          </w:p>
        </w:tc>
      </w:tr>
      <w:tr w:rsidR="00BB44D1" w:rsidRPr="00A706BC" w14:paraId="6371610C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B81D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”) after seizure initi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71F95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2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035219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7/85</w:t>
            </w:r>
          </w:p>
        </w:tc>
      </w:tr>
      <w:tr w:rsidR="00BB44D1" w:rsidRPr="00A706BC" w14:paraId="3C7DFD25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ECA5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1CE7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BCB52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/85</w:t>
            </w:r>
          </w:p>
        </w:tc>
      </w:tr>
      <w:tr w:rsidR="00BB44D1" w:rsidRPr="00A706BC" w14:paraId="3ACAA9FA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50D4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”) later during seizur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AAD6E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5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3C3BAF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/85</w:t>
            </w:r>
          </w:p>
        </w:tc>
      </w:tr>
      <w:tr w:rsidR="00BB44D1" w:rsidRPr="00A706BC" w14:paraId="3B69F045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7A9F9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07A3E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4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0E6C9F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/85</w:t>
            </w:r>
          </w:p>
        </w:tc>
      </w:tr>
      <w:tr w:rsidR="00BB44D1" w:rsidRPr="00A706BC" w14:paraId="7CF3DB43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5F1B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4790E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34FDA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85</w:t>
            </w:r>
          </w:p>
        </w:tc>
      </w:tr>
      <w:tr w:rsidR="00BB44D1" w:rsidRPr="00A706BC" w14:paraId="6BDCEC2C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9340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niff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C61B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2CDB1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85</w:t>
            </w:r>
          </w:p>
        </w:tc>
      </w:tr>
      <w:tr w:rsidR="00BB44D1" w:rsidRPr="00A706BC" w14:paraId="7C3C6783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3B77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EF1D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517684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85</w:t>
            </w:r>
          </w:p>
        </w:tc>
      </w:tr>
      <w:tr w:rsidR="00BB44D1" w:rsidRPr="00A706BC" w14:paraId="44FF90A8" w14:textId="77777777" w:rsidTr="00D30915">
        <w:trPr>
          <w:gridAfter w:val="1"/>
          <w:wAfter w:w="12" w:type="dxa"/>
          <w:trHeight w:val="330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C0A52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Body turning righ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4BDD6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F3909C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85</w:t>
            </w:r>
          </w:p>
        </w:tc>
      </w:tr>
      <w:tr w:rsidR="00BB44D1" w:rsidRPr="00B322E5" w14:paraId="6505EFC3" w14:textId="77777777" w:rsidTr="00D30915">
        <w:trPr>
          <w:trHeight w:val="330"/>
        </w:trPr>
        <w:tc>
          <w:tcPr>
            <w:tcW w:w="92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AE9F7" w:themeFill="text2" w:themeFillTint="1A"/>
            <w:vAlign w:val="center"/>
            <w:hideMark/>
          </w:tcPr>
          <w:p w14:paraId="1B5D4AA9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ctal feature - 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seizures (95)</w:t>
            </w:r>
          </w:p>
        </w:tc>
      </w:tr>
      <w:tr w:rsidR="00BB44D1" w:rsidRPr="00A706BC" w14:paraId="50068BB4" w14:textId="77777777" w:rsidTr="00D30915">
        <w:trPr>
          <w:gridAfter w:val="1"/>
          <w:wAfter w:w="12" w:type="dxa"/>
          <w:trHeight w:val="330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BF8C9" w14:textId="1EE34D39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 (</w:t>
            </w:r>
            <w:r w:rsidR="00D309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414E8" w14:textId="111633AA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</w:t>
            </w:r>
            <w:r w:rsidR="00D309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ge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2D29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seizures</w:t>
            </w:r>
          </w:p>
        </w:tc>
      </w:tr>
      <w:tr w:rsidR="00BB44D1" w:rsidRPr="00A706BC" w14:paraId="133D3F58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A5AD9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</w:t>
            </w:r>
            <w:proofErr w:type="gramStart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(”wake</w:t>
            </w:r>
            <w:proofErr w:type="gramEnd"/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-up”) after seizure initiatio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0FB2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5 %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2309D7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62/95</w:t>
            </w:r>
          </w:p>
        </w:tc>
      </w:tr>
      <w:tr w:rsidR="00BB44D1" w:rsidRPr="00A706BC" w14:paraId="62BAA708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3DC53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82F53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3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DC4E75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29/95</w:t>
            </w:r>
          </w:p>
        </w:tc>
      </w:tr>
      <w:tr w:rsidR="00BB44D1" w:rsidRPr="00A706BC" w14:paraId="56CDE061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6D784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B539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83367B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95</w:t>
            </w:r>
          </w:p>
        </w:tc>
      </w:tr>
      <w:tr w:rsidR="00BB44D1" w:rsidRPr="00A706BC" w14:paraId="5A686FD6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BEF5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8F0D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4BBB9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95</w:t>
            </w:r>
          </w:p>
        </w:tc>
      </w:tr>
      <w:tr w:rsidR="00BB44D1" w:rsidRPr="00A706BC" w14:paraId="50E11325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58BA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Salivatio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3DEAB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F20CC8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95</w:t>
            </w:r>
          </w:p>
        </w:tc>
      </w:tr>
      <w:tr w:rsidR="00BB44D1" w:rsidRPr="00A706BC" w14:paraId="45ED4BB3" w14:textId="77777777" w:rsidTr="00D30915">
        <w:trPr>
          <w:gridAfter w:val="1"/>
          <w:wAfter w:w="12" w:type="dxa"/>
          <w:trHeight w:val="315"/>
        </w:trPr>
        <w:tc>
          <w:tcPr>
            <w:tcW w:w="47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5F03" w14:textId="77777777" w:rsidR="00BB44D1" w:rsidRPr="00A706BC" w:rsidRDefault="00BB44D1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1D780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 %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C50212" w14:textId="77777777" w:rsidR="00BB44D1" w:rsidRPr="00A706BC" w:rsidRDefault="00BB44D1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06BC">
              <w:rPr>
                <w:rFonts w:ascii="Calibri" w:eastAsia="Times New Roman" w:hAnsi="Calibri" w:cs="Calibri"/>
                <w:color w:val="000000"/>
                <w:lang w:eastAsia="en-GB"/>
              </w:rPr>
              <w:t>1/95</w:t>
            </w:r>
          </w:p>
        </w:tc>
      </w:tr>
      <w:tr w:rsidR="00BB44D1" w:rsidRPr="00B322E5" w14:paraId="66FCCA45" w14:textId="77777777" w:rsidTr="00D30915">
        <w:trPr>
          <w:trHeight w:val="315"/>
        </w:trPr>
        <w:tc>
          <w:tcPr>
            <w:tcW w:w="9208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3B7DDFBB" w14:textId="1EC2919B" w:rsidR="00BB44D1" w:rsidRPr="00A706BC" w:rsidRDefault="00BB44D1" w:rsidP="00BB44D1">
            <w:pPr>
              <w:spacing w:after="0" w:line="240" w:lineRule="auto"/>
              <w:ind w:left="-108"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4A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bbreviations: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r w:rsidRPr="00774ADA">
              <w:rPr>
                <w:rFonts w:ascii="Calibri" w:eastAsia="Times New Roman" w:hAnsi="Calibri" w:cs="Calibri"/>
                <w:color w:val="000000"/>
                <w:lang w:eastAsia="en-GB"/>
              </w:rPr>
              <w:t>WDS, we</w:t>
            </w:r>
            <w:r w:rsidR="00476493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774ADA">
              <w:rPr>
                <w:rFonts w:ascii="Calibri" w:eastAsia="Times New Roman" w:hAnsi="Calibri" w:cs="Calibri"/>
                <w:color w:val="000000"/>
                <w:lang w:eastAsia="en-GB"/>
              </w:rPr>
              <w:t>-dog shak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; </w:t>
            </w:r>
            <w:r w:rsidRPr="00107D1F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usal after seizure initiation refers to “wake-up” &lt;5 sec after electrographic seizure initiation; </w:t>
            </w:r>
            <w:r w:rsidRPr="00107D1F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rousal later during seizure refers to “wake-up” &gt;5 sec after electrographic seizure initiation.</w:t>
            </w:r>
          </w:p>
        </w:tc>
      </w:tr>
    </w:tbl>
    <w:p w14:paraId="0B71E0FB" w14:textId="77777777" w:rsidR="009306A6" w:rsidRDefault="009306A6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tbl>
      <w:tblPr>
        <w:tblW w:w="9213" w:type="dxa"/>
        <w:tblInd w:w="567" w:type="dxa"/>
        <w:tblLook w:val="04A0" w:firstRow="1" w:lastRow="0" w:firstColumn="1" w:lastColumn="0" w:noHBand="0" w:noVBand="1"/>
      </w:tblPr>
      <w:tblGrid>
        <w:gridCol w:w="2982"/>
        <w:gridCol w:w="3690"/>
        <w:gridCol w:w="2541"/>
      </w:tblGrid>
      <w:tr w:rsidR="006D6916" w:rsidRPr="00F12A20" w14:paraId="7104AF68" w14:textId="77777777" w:rsidTr="002D3A35">
        <w:trPr>
          <w:trHeight w:val="315"/>
        </w:trPr>
        <w:tc>
          <w:tcPr>
            <w:tcW w:w="9213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8DAE80B" w14:textId="77777777" w:rsidR="006D6916" w:rsidRPr="0067283E" w:rsidRDefault="006D6916" w:rsidP="006D6916">
            <w:pPr>
              <w:spacing w:after="0" w:line="240" w:lineRule="auto"/>
              <w:ind w:left="-103" w:hanging="5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4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. </w:t>
            </w:r>
            <w:r w:rsidRPr="0067283E">
              <w:rPr>
                <w:rFonts w:ascii="Calibri" w:eastAsia="Times New Roman" w:hAnsi="Calibri" w:cs="Calibri"/>
                <w:color w:val="000000"/>
                <w:lang w:val="en-US" w:eastAsia="en-GB"/>
              </w:rPr>
              <w:t>Ictal to post-ictal transition. The last ictal and the first post-ictal behavioral feature of the early, post-implantation, and late seizures.</w:t>
            </w:r>
          </w:p>
        </w:tc>
      </w:tr>
      <w:tr w:rsidR="006D6916" w:rsidRPr="00093549" w14:paraId="56904C44" w14:textId="77777777" w:rsidTr="002D3A35">
        <w:trPr>
          <w:trHeight w:val="63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5BCA1893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a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tal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eature during electrographic seizur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731D998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 post-ictal feature after the end of electrographic seizure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7"/>
            <w:vAlign w:val="center"/>
            <w:hideMark/>
          </w:tcPr>
          <w:p w14:paraId="519830A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of all seizures</w:t>
            </w:r>
          </w:p>
        </w:tc>
      </w:tr>
      <w:tr w:rsidR="006D6916" w:rsidRPr="00F12A20" w14:paraId="11F68D93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AE2D5" w:themeFill="accent2" w:themeFillTint="33"/>
            <w:vAlign w:val="center"/>
            <w:hideMark/>
          </w:tcPr>
          <w:p w14:paraId="78CAAA5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1D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tal to post-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seizures (149)</w:t>
            </w:r>
          </w:p>
        </w:tc>
      </w:tr>
      <w:tr w:rsidR="006D6916" w:rsidRPr="00F12A20" w14:paraId="7506EE86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AA2078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No behavioural change at the end of electrographic seizure 83% (123/149)</w:t>
            </w:r>
          </w:p>
        </w:tc>
      </w:tr>
      <w:tr w:rsidR="006D6916" w:rsidRPr="00093549" w14:paraId="7F40DBD4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F984E4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mobilit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6BDC3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EB3AE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5% (97/149)</w:t>
            </w:r>
          </w:p>
        </w:tc>
      </w:tr>
      <w:tr w:rsidR="006D6916" w:rsidRPr="00093549" w14:paraId="214A4EF5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E61B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722D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F591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90% (87/97)</w:t>
            </w:r>
          </w:p>
        </w:tc>
      </w:tr>
      <w:tr w:rsidR="006D6916" w:rsidRPr="00093549" w14:paraId="678AF738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3C0E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D3F9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CF7C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6% (6/97)</w:t>
            </w:r>
          </w:p>
        </w:tc>
      </w:tr>
      <w:tr w:rsidR="006D6916" w:rsidRPr="00093549" w14:paraId="3BC7284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B135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1849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9419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% (2/97)</w:t>
            </w:r>
          </w:p>
        </w:tc>
      </w:tr>
      <w:tr w:rsidR="006D6916" w:rsidRPr="00093549" w14:paraId="518ADD6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142D9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E5FDD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083B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% (2/97)</w:t>
            </w:r>
          </w:p>
        </w:tc>
      </w:tr>
      <w:tr w:rsidR="006D6916" w:rsidRPr="00093549" w14:paraId="6B1A7C4D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D6A6D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mobility w/head movemen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8C18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5EB8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% (20/149)</w:t>
            </w:r>
          </w:p>
        </w:tc>
      </w:tr>
      <w:tr w:rsidR="006D6916" w:rsidRPr="00093549" w14:paraId="387E072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F8E6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A61B8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B8A85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90% (18/20)</w:t>
            </w:r>
          </w:p>
        </w:tc>
      </w:tr>
      <w:tr w:rsidR="006D6916" w:rsidRPr="00093549" w14:paraId="067C252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54027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B01F7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74CD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1/20)</w:t>
            </w:r>
          </w:p>
        </w:tc>
      </w:tr>
      <w:tr w:rsidR="006D6916" w:rsidRPr="00093549" w14:paraId="47242B5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A40D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5E1E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923E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1/20)</w:t>
            </w:r>
          </w:p>
        </w:tc>
      </w:tr>
      <w:tr w:rsidR="006D6916" w:rsidRPr="00093549" w14:paraId="0D11820B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F8631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oration w/sniff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BDA9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ED0E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% (10/149)</w:t>
            </w:r>
          </w:p>
        </w:tc>
      </w:tr>
      <w:tr w:rsidR="006D6916" w:rsidRPr="00093549" w14:paraId="6FFA8C26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69C16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EBC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73D6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0/10)</w:t>
            </w:r>
          </w:p>
        </w:tc>
      </w:tr>
      <w:tr w:rsidR="006D6916" w:rsidRPr="00093549" w14:paraId="3BA6D828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F8CCE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ora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9B68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CC82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% (5/149)</w:t>
            </w:r>
          </w:p>
        </w:tc>
      </w:tr>
      <w:tr w:rsidR="006D6916" w:rsidRPr="00093549" w14:paraId="3B99A5DD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F5086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0DDE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E9E3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80% (4/5)</w:t>
            </w:r>
          </w:p>
        </w:tc>
      </w:tr>
      <w:tr w:rsidR="006D6916" w:rsidRPr="00093549" w14:paraId="420E700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CD3F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DA6C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391D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40DBB0B7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D43C4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DS 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D940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420D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% (5/149)</w:t>
            </w:r>
          </w:p>
        </w:tc>
      </w:tr>
      <w:tr w:rsidR="006D6916" w:rsidRPr="00093549" w14:paraId="6471D181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173E90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7EB3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83D3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40% (2/5)</w:t>
            </w:r>
          </w:p>
        </w:tc>
      </w:tr>
      <w:tr w:rsidR="006D6916" w:rsidRPr="00093549" w14:paraId="64573DA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F303B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A36A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E873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40% (2/5)</w:t>
            </w:r>
          </w:p>
        </w:tc>
      </w:tr>
      <w:tr w:rsidR="006D6916" w:rsidRPr="00093549" w14:paraId="6A49CB82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5DBE9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26C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57AE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097C196E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12C4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body movemen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C181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475E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% (4/149)</w:t>
            </w:r>
          </w:p>
        </w:tc>
      </w:tr>
      <w:tr w:rsidR="006D6916" w:rsidRPr="00093549" w14:paraId="36214FE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E843D6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F4F66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15A9D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2/4)</w:t>
            </w:r>
          </w:p>
        </w:tc>
      </w:tr>
      <w:tr w:rsidR="006D6916" w:rsidRPr="00093549" w14:paraId="43D0C51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36278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55609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252D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2/4)</w:t>
            </w:r>
          </w:p>
        </w:tc>
      </w:tr>
      <w:tr w:rsidR="006D6916" w:rsidRPr="00093549" w14:paraId="47F5A5B9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5EC08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ow ”scanning</w:t>
            </w:r>
            <w:proofErr w:type="gramEnd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” horizontal head movemen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CBF3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1097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2/149)</w:t>
            </w:r>
          </w:p>
        </w:tc>
      </w:tr>
      <w:tr w:rsidR="006D6916" w:rsidRPr="00093549" w14:paraId="0C6D7F5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3959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E33C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4E0B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1/2)</w:t>
            </w:r>
          </w:p>
        </w:tc>
      </w:tr>
      <w:tr w:rsidR="006D6916" w:rsidRPr="00093549" w14:paraId="104E9DC5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BACB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48925" w14:textId="77777777" w:rsidR="00BB633F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” horizontal head </w:t>
            </w:r>
          </w:p>
          <w:p w14:paraId="3DDD961D" w14:textId="0EE1E32A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moveme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4A1C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1/2)</w:t>
            </w:r>
          </w:p>
        </w:tc>
      </w:tr>
      <w:tr w:rsidR="006D6916" w:rsidRPr="00093549" w14:paraId="0A711754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73FA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r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2175C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14A02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2/149)</w:t>
            </w:r>
          </w:p>
        </w:tc>
      </w:tr>
      <w:tr w:rsidR="006D6916" w:rsidRPr="00093549" w14:paraId="2D745FC5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BAD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D02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0666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2/2)</w:t>
            </w:r>
          </w:p>
        </w:tc>
      </w:tr>
      <w:tr w:rsidR="006D6916" w:rsidRPr="00093549" w14:paraId="274155CA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DBC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ic</w:t>
            </w:r>
            <w:proofErr w:type="spellEnd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ody jerks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F8CD6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AB22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149)</w:t>
            </w:r>
          </w:p>
        </w:tc>
      </w:tr>
      <w:tr w:rsidR="006D6916" w:rsidRPr="00093549" w14:paraId="03CF66B5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4F523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CEF8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D96D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185AD077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3E99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ezing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657A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C46F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149)</w:t>
            </w:r>
          </w:p>
        </w:tc>
      </w:tr>
      <w:tr w:rsidR="006D6916" w:rsidRPr="00093549" w14:paraId="1F444360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C2631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122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F087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6F902B4C" w14:textId="77777777" w:rsidTr="002D3A35">
        <w:trPr>
          <w:trHeight w:val="315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98FAC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low wandering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96C2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64C7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149)</w:t>
            </w:r>
          </w:p>
        </w:tc>
      </w:tr>
      <w:tr w:rsidR="006D6916" w:rsidRPr="00093549" w14:paraId="19008CF3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9FA0D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A74C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D42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5287AA8E" w14:textId="77777777" w:rsidTr="002D3A35">
        <w:trPr>
          <w:trHeight w:val="30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C034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nic body exten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6595D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F22D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149)</w:t>
            </w:r>
          </w:p>
        </w:tc>
      </w:tr>
      <w:tr w:rsidR="006D6916" w:rsidRPr="00093549" w14:paraId="3F60124C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6E287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D1FD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A9FC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03F5F" w14:paraId="282B6A0A" w14:textId="77777777" w:rsidTr="002D3A35">
        <w:trPr>
          <w:trHeight w:val="330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AE2D5" w:themeFill="accent2" w:themeFillTint="33"/>
            <w:vAlign w:val="center"/>
            <w:hideMark/>
          </w:tcPr>
          <w:p w14:paraId="63AABD42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1D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tal to post-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implantation</w:t>
            </w:r>
            <w:proofErr w:type="gramEnd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eizures (85)</w:t>
            </w:r>
          </w:p>
        </w:tc>
      </w:tr>
      <w:tr w:rsidR="006D6916" w:rsidRPr="00F12A20" w14:paraId="3B935D45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48FCC0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No behavioural change at the end of electrographic seizure 64% (54/85)</w:t>
            </w:r>
          </w:p>
        </w:tc>
      </w:tr>
      <w:tr w:rsidR="006D6916" w:rsidRPr="00093549" w14:paraId="7EAB294B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DFE6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Immobilit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8331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6DD79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% (42/85)</w:t>
            </w:r>
          </w:p>
        </w:tc>
      </w:tr>
      <w:tr w:rsidR="006D6916" w:rsidRPr="00093549" w14:paraId="000736DE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C273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5F3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4D90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76% (32/42)</w:t>
            </w:r>
          </w:p>
        </w:tc>
      </w:tr>
      <w:tr w:rsidR="006D6916" w:rsidRPr="00093549" w14:paraId="55ED506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09B2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B2A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DD04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4% (6/42)</w:t>
            </w:r>
          </w:p>
        </w:tc>
      </w:tr>
      <w:tr w:rsidR="006D6916" w:rsidRPr="00093549" w14:paraId="7F6FDF96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32464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CC0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BB948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2/42)</w:t>
            </w:r>
          </w:p>
        </w:tc>
      </w:tr>
      <w:tr w:rsidR="006D6916" w:rsidRPr="00093549" w14:paraId="562A0323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74E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F969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2022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2/42)</w:t>
            </w:r>
          </w:p>
        </w:tc>
      </w:tr>
      <w:tr w:rsidR="006D6916" w:rsidRPr="00093549" w14:paraId="0D1B299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7358D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D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21EA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7D09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% (19/85)</w:t>
            </w:r>
          </w:p>
        </w:tc>
      </w:tr>
      <w:tr w:rsidR="006D6916" w:rsidRPr="00093549" w14:paraId="4FD9EFE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7912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82BF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2C1978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3% (10/19)</w:t>
            </w:r>
          </w:p>
        </w:tc>
      </w:tr>
      <w:tr w:rsidR="006D6916" w:rsidRPr="00093549" w14:paraId="4FD28612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54C8D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C30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D566B9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1% (4/19)</w:t>
            </w:r>
          </w:p>
        </w:tc>
      </w:tr>
      <w:tr w:rsidR="006D6916" w:rsidRPr="00093549" w14:paraId="3DD7BD1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6E499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09A9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1702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6% (3/19)</w:t>
            </w:r>
          </w:p>
        </w:tc>
      </w:tr>
      <w:tr w:rsidR="006D6916" w:rsidRPr="00093549" w14:paraId="21CF752C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F50C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E9118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1275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1% (2/19)</w:t>
            </w:r>
          </w:p>
        </w:tc>
      </w:tr>
      <w:tr w:rsidR="006D6916" w:rsidRPr="00093549" w14:paraId="3FD05EA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EEBC8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mobility w/head movemen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267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919D2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% (7/85)</w:t>
            </w:r>
          </w:p>
        </w:tc>
      </w:tr>
      <w:tr w:rsidR="006D6916" w:rsidRPr="00093549" w14:paraId="3297B6F2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C5D46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252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4A05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71% (5/7)</w:t>
            </w:r>
          </w:p>
        </w:tc>
      </w:tr>
      <w:tr w:rsidR="006D6916" w:rsidRPr="00093549" w14:paraId="062FB4E6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2248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9D8C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D5195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9% (2/7)</w:t>
            </w:r>
          </w:p>
        </w:tc>
      </w:tr>
      <w:tr w:rsidR="006D6916" w:rsidRPr="00093549" w14:paraId="683B010A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B811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specified body movemen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4FA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FFD27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% (3/85)</w:t>
            </w:r>
          </w:p>
        </w:tc>
      </w:tr>
      <w:tr w:rsidR="006D6916" w:rsidRPr="00093549" w14:paraId="1D92BD5E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3D199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CA2D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EE34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3/3)</w:t>
            </w:r>
          </w:p>
        </w:tc>
      </w:tr>
      <w:tr w:rsidR="006D6916" w:rsidRPr="00093549" w14:paraId="7058027E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78210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orat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5B29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6E1F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% (3/85)</w:t>
            </w:r>
          </w:p>
        </w:tc>
      </w:tr>
      <w:tr w:rsidR="006D6916" w:rsidRPr="00093549" w14:paraId="2B67B086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49CD6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1A61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EA7C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3/3)</w:t>
            </w:r>
          </w:p>
        </w:tc>
      </w:tr>
      <w:tr w:rsidR="006D6916" w:rsidRPr="00093549" w14:paraId="2C8CC6AB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BCABD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oration w/sniff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882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C412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% (2/85)</w:t>
            </w:r>
          </w:p>
        </w:tc>
      </w:tr>
      <w:tr w:rsidR="006D6916" w:rsidRPr="00093549" w14:paraId="5D4A259E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E62DE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A2D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AAA7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1/2)</w:t>
            </w:r>
          </w:p>
        </w:tc>
      </w:tr>
      <w:tr w:rsidR="006D6916" w:rsidRPr="00093549" w14:paraId="0629BB6F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1F372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161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E04C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0% (1/2)</w:t>
            </w:r>
          </w:p>
        </w:tc>
      </w:tr>
      <w:tr w:rsidR="006D6916" w:rsidRPr="00093549" w14:paraId="147B888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0837D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ez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F48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7B5BC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% (2/85)</w:t>
            </w:r>
          </w:p>
        </w:tc>
      </w:tr>
      <w:tr w:rsidR="006D6916" w:rsidRPr="00093549" w14:paraId="3BC1398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6A39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4FBFA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3758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2/2)</w:t>
            </w:r>
          </w:p>
        </w:tc>
      </w:tr>
      <w:tr w:rsidR="006D6916" w:rsidRPr="00093549" w14:paraId="4E4CD80A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8B652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forepaw clonu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7686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AF3E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% (2/85)</w:t>
            </w:r>
          </w:p>
        </w:tc>
      </w:tr>
      <w:tr w:rsidR="006D6916" w:rsidRPr="00093549" w14:paraId="21C4283D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C4A8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D56B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59EA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2/2)</w:t>
            </w:r>
          </w:p>
        </w:tc>
      </w:tr>
      <w:tr w:rsidR="006D6916" w:rsidRPr="00093549" w14:paraId="755F2BA0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86F2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d clonu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C71D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F9A4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85)</w:t>
            </w:r>
          </w:p>
        </w:tc>
      </w:tr>
      <w:tr w:rsidR="006D6916" w:rsidRPr="00093549" w14:paraId="4B3CD2CE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9870B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E9CD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E66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28C32AD3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0122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nic head exten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67DC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C2FF2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85)</w:t>
            </w:r>
          </w:p>
        </w:tc>
      </w:tr>
      <w:tr w:rsidR="006D6916" w:rsidRPr="00093549" w14:paraId="3C86DEA9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A835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7E4F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127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1EA261E0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8DB6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d nodd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C85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4C91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85)</w:t>
            </w:r>
          </w:p>
        </w:tc>
      </w:tr>
      <w:tr w:rsidR="006D6916" w:rsidRPr="00093549" w14:paraId="15D5A5F3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99E7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A105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39F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5099EE9B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C151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ow wander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28C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0C81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85)</w:t>
            </w:r>
          </w:p>
        </w:tc>
      </w:tr>
      <w:tr w:rsidR="006D6916" w:rsidRPr="00093549" w14:paraId="4E6F5CB3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383A1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D90BA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Slow wandering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6163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2C687837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4309F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ew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0553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7B1885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85)</w:t>
            </w:r>
          </w:p>
        </w:tc>
      </w:tr>
      <w:tr w:rsidR="006D6916" w:rsidRPr="00093549" w14:paraId="079BDA3F" w14:textId="77777777" w:rsidTr="002D3A35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89DE9" w14:textId="77777777" w:rsidR="006D6916" w:rsidRPr="00093549" w:rsidRDefault="006D6916" w:rsidP="00DB76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DBDF" w14:textId="1D37509B" w:rsidR="006D6916" w:rsidRPr="00093549" w:rsidRDefault="00BB633F" w:rsidP="00BB633F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="006D6916"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5C6E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F12A20" w14:paraId="685B5BA6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AE2D5" w:themeFill="accent2" w:themeFillTint="33"/>
            <w:vAlign w:val="center"/>
            <w:hideMark/>
          </w:tcPr>
          <w:p w14:paraId="01104608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1D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tal to post-ictal transition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seizures (95)</w:t>
            </w:r>
          </w:p>
        </w:tc>
      </w:tr>
      <w:tr w:rsidR="006D6916" w:rsidRPr="00F12A20" w14:paraId="5AA252AD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3D7D8B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No behavioural change at the end of electrographic seizure 57% (54/95)</w:t>
            </w:r>
          </w:p>
        </w:tc>
      </w:tr>
      <w:tr w:rsidR="006D6916" w:rsidRPr="00093549" w14:paraId="19356C42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AA166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mobilit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84C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854A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% (39/95)</w:t>
            </w:r>
          </w:p>
        </w:tc>
      </w:tr>
      <w:tr w:rsidR="006D6916" w:rsidRPr="00093549" w14:paraId="6D5BFDB1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6D9AC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7015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D8BE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62% (24/39)</w:t>
            </w:r>
          </w:p>
        </w:tc>
      </w:tr>
      <w:tr w:rsidR="006D6916" w:rsidRPr="00093549" w14:paraId="05E51632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07006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98C7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FFB36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5% (6/39)</w:t>
            </w:r>
          </w:p>
        </w:tc>
      </w:tr>
      <w:tr w:rsidR="006D6916" w:rsidRPr="00093549" w14:paraId="557F9FAA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12BE5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BEB8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A5A1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3% (5/39)</w:t>
            </w:r>
          </w:p>
        </w:tc>
      </w:tr>
      <w:tr w:rsidR="006D6916" w:rsidRPr="00093549" w14:paraId="67158C1B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D1F4B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2E4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93B52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2/39)</w:t>
            </w:r>
          </w:p>
        </w:tc>
      </w:tr>
      <w:tr w:rsidR="006D6916" w:rsidRPr="00093549" w14:paraId="72E69A09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E769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68DC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9F1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5% (2/39)</w:t>
            </w:r>
          </w:p>
        </w:tc>
      </w:tr>
      <w:tr w:rsidR="006D6916" w:rsidRPr="00093549" w14:paraId="16012529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03333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r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DC9A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3FF2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% (18/95)</w:t>
            </w:r>
          </w:p>
        </w:tc>
      </w:tr>
      <w:tr w:rsidR="006D6916" w:rsidRPr="00093549" w14:paraId="776E9A8C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B5822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D9B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Rearing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5CC7E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33% (6/18)</w:t>
            </w:r>
          </w:p>
        </w:tc>
      </w:tr>
      <w:tr w:rsidR="006D6916" w:rsidRPr="00093549" w14:paraId="3695FDE2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2BE9C3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D64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F2B1F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8% (5/18)</w:t>
            </w:r>
          </w:p>
        </w:tc>
      </w:tr>
      <w:tr w:rsidR="006D6916" w:rsidRPr="00093549" w14:paraId="35159742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3994BA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844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F6AEC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7% (3/18)</w:t>
            </w:r>
          </w:p>
        </w:tc>
      </w:tr>
      <w:tr w:rsidR="006D6916" w:rsidRPr="00093549" w14:paraId="1CD9A5B6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8894F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565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6369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7% (3/18)</w:t>
            </w:r>
          </w:p>
        </w:tc>
      </w:tr>
      <w:tr w:rsidR="006D6916" w:rsidRPr="00093549" w14:paraId="60306277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702F1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D0D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164A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6% (1/18)</w:t>
            </w:r>
          </w:p>
        </w:tc>
      </w:tr>
      <w:tr w:rsidR="006D6916" w:rsidRPr="00093549" w14:paraId="01892C17" w14:textId="77777777" w:rsidTr="002D3A35">
        <w:trPr>
          <w:trHeight w:val="30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310B2" w14:textId="77777777" w:rsidR="00BB633F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Immobility w/head </w:t>
            </w:r>
          </w:p>
          <w:p w14:paraId="3B3E67CA" w14:textId="6E1C1589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vement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942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1CD2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% (13/95)</w:t>
            </w:r>
          </w:p>
        </w:tc>
      </w:tr>
      <w:tr w:rsidR="006D6916" w:rsidRPr="00093549" w14:paraId="126CBA80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D21AF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FA5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C95D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92% (12/13)</w:t>
            </w:r>
          </w:p>
        </w:tc>
      </w:tr>
      <w:tr w:rsidR="006D6916" w:rsidRPr="00093549" w14:paraId="44E80EB6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B7F83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BB94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3E154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8% (1/13)</w:t>
            </w:r>
          </w:p>
        </w:tc>
      </w:tr>
      <w:tr w:rsidR="006D6916" w:rsidRPr="00093549" w14:paraId="1608DD13" w14:textId="77777777" w:rsidTr="002D3A35">
        <w:trPr>
          <w:trHeight w:val="30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8922A1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onic</w:t>
            </w:r>
            <w:proofErr w:type="spellEnd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ody jerk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2B0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A1371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% (5/95)</w:t>
            </w:r>
          </w:p>
        </w:tc>
      </w:tr>
      <w:tr w:rsidR="006D6916" w:rsidRPr="00093549" w14:paraId="0E2A4F91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5E1AA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26B3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Clonic</w:t>
            </w:r>
            <w:proofErr w:type="spellEnd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dy jerk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C894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40% (2/5)</w:t>
            </w:r>
          </w:p>
        </w:tc>
      </w:tr>
      <w:tr w:rsidR="006D6916" w:rsidRPr="00093549" w14:paraId="708BC1EE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B360F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A2C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1C6F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40% (2/5)</w:t>
            </w:r>
          </w:p>
        </w:tc>
      </w:tr>
      <w:tr w:rsidR="006D6916" w:rsidRPr="00093549" w14:paraId="432737EF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BC87D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3528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F1FE3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27774305" w14:textId="77777777" w:rsidTr="002D3A35">
        <w:trPr>
          <w:trHeight w:val="30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999807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lorat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13F7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CD94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% (5/95)</w:t>
            </w:r>
          </w:p>
        </w:tc>
      </w:tr>
      <w:tr w:rsidR="006D6916" w:rsidRPr="00093549" w14:paraId="3C854A6C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D755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B9A6A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FB9BD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5/5)</w:t>
            </w:r>
          </w:p>
        </w:tc>
      </w:tr>
      <w:tr w:rsidR="006D6916" w:rsidRPr="00093549" w14:paraId="29F04A8C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4E501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DS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340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3A4A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% (5/95)</w:t>
            </w:r>
          </w:p>
        </w:tc>
      </w:tr>
      <w:tr w:rsidR="006D6916" w:rsidRPr="00093549" w14:paraId="1DECB330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8B953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5E2D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BA097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40% (2/5)</w:t>
            </w:r>
          </w:p>
        </w:tc>
      </w:tr>
      <w:tr w:rsidR="006D6916" w:rsidRPr="00093549" w14:paraId="4BF73916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30A30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8D6F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0A56E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5DD7A289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5EFCF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CAD8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B708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5E27FE59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38EA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B2600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A24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0% (1/5)</w:t>
            </w:r>
          </w:p>
        </w:tc>
      </w:tr>
      <w:tr w:rsidR="006D6916" w:rsidRPr="00093549" w14:paraId="63E4E3F8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B68AD" w14:textId="77777777" w:rsidR="00BB633F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ow ”scanning</w:t>
            </w:r>
            <w:proofErr w:type="gramEnd"/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” </w:t>
            </w:r>
          </w:p>
          <w:p w14:paraId="0D30ADA2" w14:textId="77777777" w:rsidR="00BB633F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orizontal head </w:t>
            </w:r>
          </w:p>
          <w:p w14:paraId="3F5573C6" w14:textId="615B78A8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vemen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4BCB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394E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% (4/95)</w:t>
            </w:r>
          </w:p>
        </w:tc>
      </w:tr>
      <w:tr w:rsidR="006D6916" w:rsidRPr="00093549" w14:paraId="2B74D57A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A90CF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EACEB" w14:textId="77777777" w:rsidR="00BB633F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” horizontal head </w:t>
            </w:r>
          </w:p>
          <w:p w14:paraId="33624EBC" w14:textId="5984188D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movement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34D99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4/4)</w:t>
            </w:r>
          </w:p>
        </w:tc>
      </w:tr>
      <w:tr w:rsidR="006D6916" w:rsidRPr="00093549" w14:paraId="3E1D418F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C696C" w14:textId="77777777" w:rsidR="00BB633F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nspecified body </w:t>
            </w:r>
          </w:p>
          <w:p w14:paraId="3C2E7C91" w14:textId="1F81E935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vemen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98F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166B0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% (4/95)</w:t>
            </w:r>
          </w:p>
        </w:tc>
      </w:tr>
      <w:tr w:rsidR="006D6916" w:rsidRPr="00093549" w14:paraId="7C572588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8D9B4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7E3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A19A8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75% (3/4)</w:t>
            </w:r>
          </w:p>
        </w:tc>
      </w:tr>
      <w:tr w:rsidR="006D6916" w:rsidRPr="00093549" w14:paraId="485BB966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7DB00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96DEE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B48FB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25% (1/4)</w:t>
            </w:r>
          </w:p>
        </w:tc>
      </w:tr>
      <w:tr w:rsidR="006D6916" w:rsidRPr="00093549" w14:paraId="2104C57D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44D55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iano play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7019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144E18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95)</w:t>
            </w:r>
          </w:p>
        </w:tc>
      </w:tr>
      <w:tr w:rsidR="006D6916" w:rsidRPr="00093549" w14:paraId="338B1651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0CEC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1A2A3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0615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093549" w14:paraId="5F1BC0A5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3EE39" w14:textId="77777777" w:rsidR="006D6916" w:rsidRPr="00093549" w:rsidRDefault="006D6916" w:rsidP="00BB63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d nodd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07E1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6104A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% (1/95)</w:t>
            </w:r>
          </w:p>
        </w:tc>
      </w:tr>
      <w:tr w:rsidR="006D6916" w:rsidRPr="00093549" w14:paraId="35863D71" w14:textId="77777777" w:rsidTr="002D3A35">
        <w:trPr>
          <w:trHeight w:val="300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6B02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8093C" w14:textId="77777777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73702" w14:textId="77777777" w:rsidR="006D6916" w:rsidRPr="00093549" w:rsidRDefault="006D6916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100% (1/1)</w:t>
            </w:r>
          </w:p>
        </w:tc>
      </w:tr>
      <w:tr w:rsidR="006D6916" w:rsidRPr="00F12A20" w14:paraId="016DD40D" w14:textId="77777777" w:rsidTr="002D3A35">
        <w:trPr>
          <w:trHeight w:val="315"/>
        </w:trPr>
        <w:tc>
          <w:tcPr>
            <w:tcW w:w="9213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79EFD93C" w14:textId="13244ED6" w:rsidR="006D6916" w:rsidRPr="00093549" w:rsidRDefault="006D6916" w:rsidP="00DB7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935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bbreviations: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WDS, we</w:t>
            </w:r>
            <w:r w:rsidR="007C190B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093549">
              <w:rPr>
                <w:rFonts w:ascii="Calibri" w:eastAsia="Times New Roman" w:hAnsi="Calibri" w:cs="Calibri"/>
                <w:color w:val="000000"/>
                <w:lang w:eastAsia="en-GB"/>
              </w:rPr>
              <w:t>-dog shak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0935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</w:tbl>
    <w:p w14:paraId="619CBA19" w14:textId="77777777" w:rsidR="008040CF" w:rsidRDefault="008040CF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</w:p>
    <w:p w14:paraId="06EAE89E" w14:textId="77777777" w:rsidR="008040CF" w:rsidRDefault="008040CF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tbl>
      <w:tblPr>
        <w:tblW w:w="9211" w:type="dxa"/>
        <w:tblInd w:w="588" w:type="dxa"/>
        <w:tblLook w:val="04A0" w:firstRow="1" w:lastRow="0" w:firstColumn="1" w:lastColumn="0" w:noHBand="0" w:noVBand="1"/>
      </w:tblPr>
      <w:tblGrid>
        <w:gridCol w:w="5098"/>
        <w:gridCol w:w="4113"/>
      </w:tblGrid>
      <w:tr w:rsidR="002D3A35" w:rsidRPr="00494745" w14:paraId="4B226ED7" w14:textId="77777777" w:rsidTr="002D3A35">
        <w:trPr>
          <w:trHeight w:val="690"/>
        </w:trPr>
        <w:tc>
          <w:tcPr>
            <w:tcW w:w="9211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20F970C" w14:textId="77777777" w:rsidR="002D3A35" w:rsidRPr="008C4AB2" w:rsidRDefault="002D3A35" w:rsidP="002D3A35">
            <w:pPr>
              <w:spacing w:after="0" w:line="240" w:lineRule="auto"/>
              <w:ind w:left="-105" w:firstLine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663F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5</w:t>
            </w: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Pr="008C4AB2">
              <w:rPr>
                <w:rFonts w:ascii="Calibri" w:eastAsia="Times New Roman" w:hAnsi="Calibri" w:cs="Calibri"/>
                <w:color w:val="000000"/>
                <w:lang w:val="en-US" w:eastAsia="en-GB"/>
              </w:rPr>
              <w:t>Type and frequency of the first behavioral feature during the post-ictal phase of the early, post-implantation, and late seizures.</w:t>
            </w:r>
          </w:p>
        </w:tc>
      </w:tr>
      <w:tr w:rsidR="002D3A35" w:rsidRPr="00494745" w14:paraId="27F84DB5" w14:textId="77777777" w:rsidTr="002D68F1">
        <w:trPr>
          <w:trHeight w:val="315"/>
        </w:trPr>
        <w:tc>
          <w:tcPr>
            <w:tcW w:w="9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030312E3" w14:textId="77777777" w:rsidR="002D3A35" w:rsidRPr="00663F7F" w:rsidRDefault="002D3A35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ostictal feature - </w:t>
            </w:r>
            <w:r w:rsidRPr="00663F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seizures (149)</w:t>
            </w:r>
          </w:p>
        </w:tc>
      </w:tr>
      <w:tr w:rsidR="002D3A35" w:rsidRPr="00AC7D3C" w14:paraId="406D7584" w14:textId="77777777" w:rsidTr="002D3A35">
        <w:trPr>
          <w:trHeight w:val="63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9D7EB" w14:textId="77777777" w:rsidR="002D3A35" w:rsidRPr="00663F7F" w:rsidRDefault="002D3A35" w:rsidP="002D3A35">
            <w:pPr>
              <w:spacing w:after="0" w:line="240" w:lineRule="auto"/>
              <w:ind w:left="-123" w:firstLine="0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ature 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D47F0" w14:textId="18E66A60" w:rsidR="002D3A35" w:rsidRPr="00663F7F" w:rsidRDefault="000C23C0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ntage</w:t>
            </w:r>
            <w:r w:rsidR="002D3A35"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D3A35">
              <w:rPr>
                <w:rFonts w:ascii="Calibri" w:eastAsia="Times New Roman" w:hAnsi="Calibri" w:cs="Calibri"/>
                <w:color w:val="000000"/>
                <w:lang w:eastAsia="en-GB"/>
              </w:rPr>
              <w:t>of all seizures</w:t>
            </w:r>
          </w:p>
        </w:tc>
      </w:tr>
      <w:tr w:rsidR="002D3A35" w:rsidRPr="00663F7F" w14:paraId="08C2B785" w14:textId="77777777" w:rsidTr="002D3A35">
        <w:trPr>
          <w:trHeight w:val="315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20CB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D9D91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62% (93/149)</w:t>
            </w:r>
          </w:p>
        </w:tc>
      </w:tr>
      <w:tr w:rsidR="002D3A35" w:rsidRPr="00663F7F" w14:paraId="65D2F951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715E6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FF55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8% (27/149)</w:t>
            </w:r>
          </w:p>
        </w:tc>
      </w:tr>
      <w:tr w:rsidR="002D3A35" w:rsidRPr="00663F7F" w14:paraId="00970F71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390FC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DF75A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7% (10/149)</w:t>
            </w:r>
          </w:p>
        </w:tc>
      </w:tr>
      <w:tr w:rsidR="002D3A35" w:rsidRPr="00663F7F" w14:paraId="6265E110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80A1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6E182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7% (10/149)</w:t>
            </w:r>
          </w:p>
        </w:tc>
      </w:tr>
      <w:tr w:rsidR="002D3A35" w:rsidRPr="00663F7F" w14:paraId="4356F966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7FC6C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BC4BB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3% (5/149)</w:t>
            </w:r>
          </w:p>
        </w:tc>
      </w:tr>
      <w:tr w:rsidR="002D3A35" w:rsidRPr="00663F7F" w14:paraId="3997072B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AA921F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4A7D1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% (2/149)</w:t>
            </w:r>
          </w:p>
        </w:tc>
      </w:tr>
      <w:tr w:rsidR="002D3A35" w:rsidRPr="00663F7F" w14:paraId="424D5A4E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ADB67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FF601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% (1/149)</w:t>
            </w:r>
          </w:p>
        </w:tc>
      </w:tr>
      <w:tr w:rsidR="002D3A35" w:rsidRPr="00663F7F" w14:paraId="7CA46812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494A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” horizontal head movement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6563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% (1/149)</w:t>
            </w:r>
          </w:p>
        </w:tc>
      </w:tr>
      <w:tr w:rsidR="002D3A35" w:rsidRPr="008E0134" w14:paraId="16BCC417" w14:textId="77777777" w:rsidTr="002D68F1">
        <w:trPr>
          <w:trHeight w:val="315"/>
        </w:trPr>
        <w:tc>
          <w:tcPr>
            <w:tcW w:w="9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4A3963F6" w14:textId="77777777" w:rsidR="002D3A35" w:rsidRPr="00663F7F" w:rsidRDefault="002D3A35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ostictal feature - </w:t>
            </w:r>
            <w:proofErr w:type="gramStart"/>
            <w:r w:rsidRPr="00663F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implantation</w:t>
            </w:r>
            <w:proofErr w:type="gramEnd"/>
            <w:r w:rsidRPr="00663F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eizures (85)</w:t>
            </w:r>
          </w:p>
        </w:tc>
      </w:tr>
      <w:tr w:rsidR="002D3A35" w:rsidRPr="00663F7F" w14:paraId="04B085D9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B5329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23D9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53% (45/85)</w:t>
            </w:r>
          </w:p>
        </w:tc>
      </w:tr>
      <w:tr w:rsidR="002D3A35" w:rsidRPr="00663F7F" w14:paraId="52FF4886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B82B8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A278C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6% (14/85)</w:t>
            </w:r>
          </w:p>
        </w:tc>
      </w:tr>
      <w:tr w:rsidR="002D3A35" w:rsidRPr="00663F7F" w14:paraId="65DC13CE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E274E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6A105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5% (13/85)</w:t>
            </w:r>
          </w:p>
        </w:tc>
      </w:tr>
      <w:tr w:rsidR="002D3A35" w:rsidRPr="00663F7F" w14:paraId="5451052D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0C19E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0A6F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1% (9/85)</w:t>
            </w:r>
          </w:p>
        </w:tc>
      </w:tr>
      <w:tr w:rsidR="002D3A35" w:rsidRPr="00663F7F" w14:paraId="50ED38C8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06DD5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Freez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26018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2% (2/85)</w:t>
            </w:r>
          </w:p>
        </w:tc>
      </w:tr>
      <w:tr w:rsidR="002D3A35" w:rsidRPr="00663F7F" w14:paraId="24A0CAA5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8361C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Exploration w/sniff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0A7C3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% (1/85)</w:t>
            </w:r>
          </w:p>
        </w:tc>
      </w:tr>
      <w:tr w:rsidR="002D3A35" w:rsidRPr="00663F7F" w14:paraId="5A7D1313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D782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Slow wander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7F94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% (1/85)</w:t>
            </w:r>
          </w:p>
        </w:tc>
      </w:tr>
      <w:tr w:rsidR="002D3A35" w:rsidRPr="00494745" w14:paraId="58D68DE7" w14:textId="77777777" w:rsidTr="002D68F1">
        <w:trPr>
          <w:trHeight w:val="315"/>
        </w:trPr>
        <w:tc>
          <w:tcPr>
            <w:tcW w:w="9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0B51B698" w14:textId="77777777" w:rsidR="002D3A35" w:rsidRPr="00663F7F" w:rsidRDefault="002D3A35" w:rsidP="00DB7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31244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ostictal feature - </w:t>
            </w:r>
            <w:r w:rsidRPr="00663F7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 seizures (95)</w:t>
            </w:r>
          </w:p>
        </w:tc>
      </w:tr>
      <w:tr w:rsidR="002D3A35" w:rsidRPr="00663F7F" w14:paraId="117229E2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EC8F6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04A6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37% (35/95)</w:t>
            </w:r>
          </w:p>
        </w:tc>
      </w:tr>
      <w:tr w:rsidR="002D3A35" w:rsidRPr="00663F7F" w14:paraId="25A67B63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D70E2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Immobility w/head movements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A06743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26% (25/95)</w:t>
            </w:r>
          </w:p>
        </w:tc>
      </w:tr>
      <w:tr w:rsidR="002D3A35" w:rsidRPr="00663F7F" w14:paraId="7359F905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85D27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Exploration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A995A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13% (12/95)</w:t>
            </w:r>
          </w:p>
        </w:tc>
      </w:tr>
      <w:tr w:rsidR="002D3A35" w:rsidRPr="00663F7F" w14:paraId="368B0184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32129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DS 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0C14E9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9% (9/95)</w:t>
            </w:r>
          </w:p>
        </w:tc>
      </w:tr>
      <w:tr w:rsidR="002D3A35" w:rsidRPr="00663F7F" w14:paraId="2100232B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5FAC0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Rearing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14A66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6% (6/95)</w:t>
            </w:r>
          </w:p>
        </w:tc>
      </w:tr>
      <w:tr w:rsidR="002D3A35" w:rsidRPr="00663F7F" w14:paraId="667437E1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51E2B1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Slow ”scanning</w:t>
            </w:r>
            <w:proofErr w:type="gramEnd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” horizontal head movement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2715F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4% (4/95)</w:t>
            </w:r>
          </w:p>
        </w:tc>
      </w:tr>
      <w:tr w:rsidR="002D3A35" w:rsidRPr="00663F7F" w14:paraId="74EC13EA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0A1EF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Clonic</w:t>
            </w:r>
            <w:proofErr w:type="spellEnd"/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dy jerks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11695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2% (2/95)</w:t>
            </w:r>
          </w:p>
        </w:tc>
      </w:tr>
      <w:tr w:rsidR="002D3A35" w:rsidRPr="00663F7F" w14:paraId="5BDE263A" w14:textId="77777777" w:rsidTr="002D3A35">
        <w:trPr>
          <w:trHeight w:val="315"/>
        </w:trPr>
        <w:tc>
          <w:tcPr>
            <w:tcW w:w="5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4E448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Unspecified body movement</w:t>
            </w:r>
          </w:p>
        </w:tc>
        <w:tc>
          <w:tcPr>
            <w:tcW w:w="4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663C3" w14:textId="77777777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F7F">
              <w:rPr>
                <w:rFonts w:ascii="Calibri" w:eastAsia="Times New Roman" w:hAnsi="Calibri" w:cs="Calibri"/>
                <w:color w:val="000000"/>
                <w:lang w:eastAsia="en-GB"/>
              </w:rPr>
              <w:t>2% (2/95)</w:t>
            </w:r>
          </w:p>
        </w:tc>
      </w:tr>
      <w:tr w:rsidR="002D3A35" w:rsidRPr="00494745" w14:paraId="21ED34D6" w14:textId="77777777" w:rsidTr="002D3A35">
        <w:trPr>
          <w:trHeight w:val="315"/>
        </w:trPr>
        <w:tc>
          <w:tcPr>
            <w:tcW w:w="921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46D589B" w14:textId="67B3E332" w:rsidR="002D3A35" w:rsidRPr="00663F7F" w:rsidRDefault="002D3A35" w:rsidP="00DB7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Abbreviation: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DS, we</w:t>
            </w:r>
            <w:r w:rsidR="002650D8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dog shake.</w:t>
            </w:r>
          </w:p>
        </w:tc>
      </w:tr>
    </w:tbl>
    <w:p w14:paraId="23C28D4F" w14:textId="549C3004" w:rsidR="009306A6" w:rsidRDefault="009306A6">
      <w:pPr>
        <w:spacing w:line="259" w:lineRule="auto"/>
        <w:ind w:firstLine="0"/>
        <w:contextualSpacing w:val="0"/>
        <w:jc w:val="left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A85BDF6" w14:textId="2AD0B528" w:rsidR="00CB449E" w:rsidRDefault="00C752D8" w:rsidP="00C752D8">
      <w:pPr>
        <w:ind w:firstLine="0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32C120F8" wp14:editId="3816EB26">
            <wp:extent cx="5531814" cy="8863965"/>
            <wp:effectExtent l="0" t="0" r="0" b="0"/>
            <wp:docPr id="1465917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214" cy="8874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146267" w14:textId="77777777" w:rsidR="009F3E70" w:rsidRDefault="009F3E70" w:rsidP="003E40E1">
      <w:pPr>
        <w:ind w:firstLine="0"/>
        <w:rPr>
          <w:rFonts w:ascii="Calibri" w:hAnsi="Calibri" w:cs="Calibri"/>
          <w:b/>
          <w:bCs/>
          <w:lang w:val="en-US"/>
        </w:rPr>
      </w:pPr>
    </w:p>
    <w:p w14:paraId="2172A255" w14:textId="3CF5791F" w:rsidR="00681F23" w:rsidRPr="00311C14" w:rsidRDefault="00001538" w:rsidP="006D7DD7">
      <w:pPr>
        <w:spacing w:line="276" w:lineRule="auto"/>
        <w:ind w:firstLine="0"/>
        <w:rPr>
          <w:lang w:val="en-US"/>
        </w:rPr>
      </w:pPr>
      <w:r w:rsidRPr="00C8140D">
        <w:rPr>
          <w:rFonts w:ascii="Calibri" w:hAnsi="Calibri" w:cs="Calibri"/>
          <w:b/>
          <w:bCs/>
          <w:lang w:val="en-US"/>
        </w:rPr>
        <w:lastRenderedPageBreak/>
        <w:t>Figure S1.</w:t>
      </w:r>
      <w:r w:rsidRPr="00C8140D">
        <w:rPr>
          <w:rFonts w:ascii="Calibri" w:hAnsi="Calibri" w:cs="Calibri"/>
          <w:lang w:val="en-US"/>
        </w:rPr>
        <w:t xml:space="preserve"> </w:t>
      </w:r>
      <w:r w:rsidR="00856569" w:rsidRPr="00C8140D">
        <w:rPr>
          <w:rFonts w:ascii="Calibri" w:hAnsi="Calibri" w:cs="Calibri"/>
          <w:b/>
          <w:bCs/>
          <w:i/>
          <w:iCs/>
          <w:lang w:val="en-US"/>
        </w:rPr>
        <w:t>Early</w:t>
      </w:r>
      <w:r w:rsidRPr="00C8140D">
        <w:rPr>
          <w:rFonts w:ascii="Calibri" w:hAnsi="Calibri" w:cs="Calibri"/>
          <w:b/>
          <w:bCs/>
          <w:i/>
          <w:iCs/>
          <w:lang w:val="en-US"/>
        </w:rPr>
        <w:t xml:space="preserve"> and post-implantation seizures in sham-operated rats.</w:t>
      </w:r>
      <w:r w:rsidR="001070DC" w:rsidRPr="00C8140D">
        <w:rPr>
          <w:rFonts w:ascii="Calibri" w:hAnsi="Calibri" w:cs="Calibri"/>
          <w:lang w:val="en-US"/>
        </w:rPr>
        <w:t xml:space="preserve"> </w:t>
      </w:r>
      <w:r w:rsidR="001674EA" w:rsidRPr="00C8140D">
        <w:rPr>
          <w:rFonts w:ascii="Calibri" w:hAnsi="Calibri" w:cs="Calibri"/>
          <w:lang w:val="en-US"/>
        </w:rPr>
        <w:t xml:space="preserve">Sham-operated animals </w:t>
      </w:r>
      <w:r w:rsidR="008F564B">
        <w:rPr>
          <w:rFonts w:ascii="Calibri" w:hAnsi="Calibri" w:cs="Calibri"/>
          <w:lang w:val="en-US"/>
        </w:rPr>
        <w:t xml:space="preserve">included in this preliminary analysis </w:t>
      </w:r>
      <w:r w:rsidR="001674EA" w:rsidRPr="00C8140D">
        <w:rPr>
          <w:rFonts w:ascii="Calibri" w:hAnsi="Calibri" w:cs="Calibri"/>
          <w:lang w:val="en-US"/>
        </w:rPr>
        <w:t>underwent the same procedures</w:t>
      </w:r>
      <w:r w:rsidR="00C50ACD" w:rsidRPr="00C8140D">
        <w:rPr>
          <w:rFonts w:ascii="Calibri" w:hAnsi="Calibri" w:cs="Calibri"/>
          <w:lang w:val="en-US"/>
        </w:rPr>
        <w:t xml:space="preserve"> (craniotomy, electrode-implantation)</w:t>
      </w:r>
      <w:r w:rsidR="001674EA" w:rsidRPr="00C8140D">
        <w:rPr>
          <w:rFonts w:ascii="Calibri" w:hAnsi="Calibri" w:cs="Calibri"/>
          <w:lang w:val="en-US"/>
        </w:rPr>
        <w:t xml:space="preserve"> as TBI </w:t>
      </w:r>
      <w:r w:rsidR="00DE265D" w:rsidRPr="00C8140D">
        <w:rPr>
          <w:rFonts w:ascii="Calibri" w:hAnsi="Calibri" w:cs="Calibri"/>
          <w:lang w:val="en-US"/>
        </w:rPr>
        <w:t>animals but</w:t>
      </w:r>
      <w:r w:rsidR="001674EA" w:rsidRPr="00C8140D">
        <w:rPr>
          <w:rFonts w:ascii="Calibri" w:hAnsi="Calibri" w:cs="Calibri"/>
          <w:lang w:val="en-US"/>
        </w:rPr>
        <w:t xml:space="preserve"> </w:t>
      </w:r>
      <w:r w:rsidR="00DE265D">
        <w:rPr>
          <w:rFonts w:ascii="Calibri" w:hAnsi="Calibri" w:cs="Calibri"/>
          <w:lang w:val="en-US"/>
        </w:rPr>
        <w:t>were not exposed to</w:t>
      </w:r>
      <w:r w:rsidR="001674EA" w:rsidRPr="00C8140D">
        <w:rPr>
          <w:rFonts w:ascii="Calibri" w:hAnsi="Calibri" w:cs="Calibri"/>
          <w:lang w:val="en-US"/>
        </w:rPr>
        <w:t xml:space="preserve"> </w:t>
      </w:r>
      <w:r w:rsidR="00C50ACD" w:rsidRPr="00C8140D">
        <w:rPr>
          <w:rFonts w:ascii="Calibri" w:hAnsi="Calibri" w:cs="Calibri"/>
          <w:lang w:val="en-US"/>
        </w:rPr>
        <w:t xml:space="preserve">lateral fluid-percussion-induced </w:t>
      </w:r>
      <w:r w:rsidR="001674EA" w:rsidRPr="00C8140D">
        <w:rPr>
          <w:rFonts w:ascii="Calibri" w:hAnsi="Calibri" w:cs="Calibri"/>
          <w:lang w:val="en-US"/>
        </w:rPr>
        <w:t xml:space="preserve">impact. </w:t>
      </w:r>
      <w:r w:rsidR="001070DC" w:rsidRPr="00C8140D">
        <w:rPr>
          <w:rFonts w:ascii="Calibri" w:hAnsi="Calibri" w:cs="Calibri"/>
          <w:b/>
          <w:bCs/>
          <w:lang w:val="en-US"/>
        </w:rPr>
        <w:t xml:space="preserve">(A) </w:t>
      </w:r>
      <w:r w:rsidR="00856569" w:rsidRPr="00C8140D">
        <w:rPr>
          <w:rFonts w:ascii="Calibri" w:hAnsi="Calibri" w:cs="Calibri"/>
          <w:b/>
          <w:bCs/>
          <w:i/>
          <w:iCs/>
          <w:lang w:val="en-US"/>
        </w:rPr>
        <w:t>Raster plot</w:t>
      </w:r>
      <w:r w:rsidR="00856569" w:rsidRPr="00C8140D">
        <w:rPr>
          <w:rFonts w:ascii="Calibri" w:hAnsi="Calibri" w:cs="Calibri"/>
          <w:lang w:val="en-US"/>
        </w:rPr>
        <w:t xml:space="preserve"> </w:t>
      </w:r>
      <w:r w:rsidR="00856569" w:rsidRPr="00C752D8">
        <w:rPr>
          <w:rFonts w:ascii="Calibri" w:hAnsi="Calibri" w:cs="Calibri"/>
          <w:b/>
          <w:bCs/>
          <w:i/>
          <w:iCs/>
          <w:lang w:val="en-US"/>
        </w:rPr>
        <w:t xml:space="preserve">showing the occurrence of early and </w:t>
      </w:r>
      <w:r w:rsidR="00E8130C" w:rsidRPr="00C752D8">
        <w:rPr>
          <w:rFonts w:ascii="Calibri" w:hAnsi="Calibri" w:cs="Calibri"/>
          <w:b/>
          <w:bCs/>
          <w:i/>
          <w:iCs/>
          <w:lang w:val="en-US"/>
        </w:rPr>
        <w:t>post-implantation</w:t>
      </w:r>
      <w:r w:rsidR="00856569" w:rsidRPr="00C752D8">
        <w:rPr>
          <w:rFonts w:ascii="Calibri" w:hAnsi="Calibri" w:cs="Calibri"/>
          <w:b/>
          <w:bCs/>
          <w:i/>
          <w:iCs/>
          <w:lang w:val="en-US"/>
        </w:rPr>
        <w:t xml:space="preserve"> seizures</w:t>
      </w:r>
      <w:r w:rsidR="00C752D8" w:rsidRPr="00C752D8">
        <w:rPr>
          <w:rFonts w:ascii="Calibri" w:hAnsi="Calibri" w:cs="Calibri"/>
          <w:b/>
          <w:bCs/>
          <w:i/>
          <w:iCs/>
          <w:lang w:val="en-US"/>
        </w:rPr>
        <w:t xml:space="preserve"> in </w:t>
      </w:r>
      <w:proofErr w:type="gramStart"/>
      <w:r w:rsidR="00C752D8" w:rsidRPr="00C752D8">
        <w:rPr>
          <w:rFonts w:ascii="Calibri" w:hAnsi="Calibri" w:cs="Calibri"/>
          <w:b/>
          <w:bCs/>
          <w:i/>
          <w:iCs/>
          <w:lang w:val="en-US"/>
        </w:rPr>
        <w:t>sham</w:t>
      </w:r>
      <w:proofErr w:type="gramEnd"/>
      <w:r w:rsidR="00C752D8" w:rsidRPr="00C752D8">
        <w:rPr>
          <w:rFonts w:ascii="Calibri" w:hAnsi="Calibri" w:cs="Calibri"/>
          <w:b/>
          <w:bCs/>
          <w:i/>
          <w:iCs/>
          <w:lang w:val="en-US"/>
        </w:rPr>
        <w:t>-operated rats</w:t>
      </w:r>
      <w:r w:rsidR="00856569" w:rsidRPr="00C752D8">
        <w:rPr>
          <w:rFonts w:ascii="Calibri" w:hAnsi="Calibri" w:cs="Calibri"/>
          <w:b/>
          <w:bCs/>
          <w:i/>
          <w:iCs/>
          <w:lang w:val="en-US"/>
        </w:rPr>
        <w:t>.</w:t>
      </w:r>
      <w:r w:rsidR="00856569" w:rsidRPr="00C8140D">
        <w:rPr>
          <w:rFonts w:ascii="Calibri" w:hAnsi="Calibri" w:cs="Calibri"/>
          <w:lang w:val="en-US"/>
        </w:rPr>
        <w:t xml:space="preserve"> </w:t>
      </w:r>
      <w:r w:rsidR="00485781">
        <w:rPr>
          <w:rFonts w:ascii="Calibri" w:hAnsi="Calibri" w:cs="Calibri"/>
          <w:b/>
          <w:bCs/>
          <w:i/>
          <w:iCs/>
          <w:lang w:val="en-US"/>
        </w:rPr>
        <w:t xml:space="preserve">Early </w:t>
      </w:r>
      <w:r w:rsidR="0080154C">
        <w:rPr>
          <w:rFonts w:ascii="Calibri" w:hAnsi="Calibri" w:cs="Calibri"/>
          <w:b/>
          <w:bCs/>
          <w:i/>
          <w:iCs/>
          <w:lang w:val="en-US"/>
        </w:rPr>
        <w:t xml:space="preserve">seizures </w:t>
      </w:r>
      <w:r w:rsidR="0080154C">
        <w:rPr>
          <w:rFonts w:ascii="Calibri" w:hAnsi="Calibri" w:cs="Calibri"/>
          <w:lang w:val="en-US"/>
        </w:rPr>
        <w:t>-</w:t>
      </w:r>
      <w:r w:rsidR="00485781">
        <w:rPr>
          <w:rFonts w:ascii="Calibri" w:hAnsi="Calibri" w:cs="Calibri"/>
          <w:lang w:val="en-US"/>
        </w:rPr>
        <w:t xml:space="preserve"> </w:t>
      </w:r>
      <w:r w:rsidR="009B7E80" w:rsidRPr="00C8140D">
        <w:rPr>
          <w:rFonts w:ascii="Calibri" w:hAnsi="Calibri" w:cs="Calibri"/>
        </w:rPr>
        <w:t xml:space="preserve">The </w:t>
      </w:r>
      <w:r w:rsidR="0027114E" w:rsidRPr="00C8140D">
        <w:rPr>
          <w:rFonts w:ascii="Calibri" w:hAnsi="Calibri" w:cs="Calibri"/>
        </w:rPr>
        <w:t>11</w:t>
      </w:r>
      <w:r w:rsidR="009B7E80" w:rsidRPr="00C8140D">
        <w:rPr>
          <w:rFonts w:ascii="Calibri" w:hAnsi="Calibri" w:cs="Calibri"/>
        </w:rPr>
        <w:t xml:space="preserve"> </w:t>
      </w:r>
      <w:r w:rsidR="009B7E80" w:rsidRPr="00447A3A">
        <w:rPr>
          <w:rFonts w:ascii="Calibri" w:hAnsi="Calibri" w:cs="Calibri"/>
        </w:rPr>
        <w:t xml:space="preserve">early seizures analysed occurred in </w:t>
      </w:r>
      <w:r w:rsidR="0027114E" w:rsidRPr="00447A3A">
        <w:rPr>
          <w:rFonts w:ascii="Calibri" w:hAnsi="Calibri" w:cs="Calibri"/>
        </w:rPr>
        <w:t>2</w:t>
      </w:r>
      <w:r w:rsidR="009B7E80" w:rsidRPr="00447A3A">
        <w:rPr>
          <w:rFonts w:ascii="Calibri" w:hAnsi="Calibri" w:cs="Calibri"/>
        </w:rPr>
        <w:t xml:space="preserve"> </w:t>
      </w:r>
      <w:r w:rsidR="00AC0F64" w:rsidRPr="00447A3A">
        <w:rPr>
          <w:rFonts w:ascii="Calibri" w:hAnsi="Calibri" w:cs="Calibri"/>
        </w:rPr>
        <w:t>sham-operated</w:t>
      </w:r>
      <w:r w:rsidR="009B7E80" w:rsidRPr="00447A3A">
        <w:rPr>
          <w:rFonts w:ascii="Calibri" w:hAnsi="Calibri" w:cs="Calibri"/>
        </w:rPr>
        <w:t xml:space="preserve"> rats </w:t>
      </w:r>
      <w:r w:rsidR="002A52D8" w:rsidRPr="00447A3A">
        <w:rPr>
          <w:rFonts w:ascii="Calibri" w:hAnsi="Calibri" w:cs="Calibri"/>
          <w:lang w:val="en-US"/>
        </w:rPr>
        <w:t>(</w:t>
      </w:r>
      <w:r w:rsidR="005410F7" w:rsidRPr="00447A3A">
        <w:rPr>
          <w:rFonts w:ascii="Calibri" w:hAnsi="Calibri" w:cs="Calibri"/>
          <w:lang w:val="en-US"/>
        </w:rPr>
        <w:t xml:space="preserve">EEG cohort; animals #1173, #1182; </w:t>
      </w:r>
      <w:r w:rsidR="0080154C">
        <w:rPr>
          <w:rFonts w:ascii="Calibri" w:hAnsi="Calibri" w:cs="Calibri"/>
          <w:lang w:val="en-US"/>
        </w:rPr>
        <w:t xml:space="preserve">analysis </w:t>
      </w:r>
      <w:r w:rsidR="003E44F3" w:rsidRPr="00447A3A">
        <w:rPr>
          <w:rFonts w:ascii="Calibri" w:hAnsi="Calibri" w:cs="Calibri"/>
          <w:lang w:val="en-US"/>
        </w:rPr>
        <w:t>D0-D7 after sham-operation</w:t>
      </w:r>
      <w:r w:rsidR="002A52D8" w:rsidRPr="00447A3A">
        <w:rPr>
          <w:rFonts w:ascii="Calibri" w:hAnsi="Calibri" w:cs="Calibri"/>
          <w:lang w:val="en-US"/>
        </w:rPr>
        <w:t xml:space="preserve">) </w:t>
      </w:r>
      <w:r w:rsidR="009B7E80" w:rsidRPr="00447A3A">
        <w:rPr>
          <w:rFonts w:ascii="Calibri" w:hAnsi="Calibri" w:cs="Calibri"/>
        </w:rPr>
        <w:t xml:space="preserve">with a total of </w:t>
      </w:r>
      <w:r w:rsidR="00201775" w:rsidRPr="00447A3A">
        <w:rPr>
          <w:rFonts w:ascii="Calibri" w:hAnsi="Calibri" w:cs="Calibri"/>
        </w:rPr>
        <w:t>61</w:t>
      </w:r>
      <w:r w:rsidR="009B7E80" w:rsidRPr="00447A3A">
        <w:rPr>
          <w:rFonts w:ascii="Calibri" w:hAnsi="Calibri" w:cs="Calibri"/>
        </w:rPr>
        <w:t xml:space="preserve"> annotated behavioural features.</w:t>
      </w:r>
      <w:r w:rsidR="009B7E80" w:rsidRPr="00447A3A">
        <w:rPr>
          <w:rFonts w:ascii="Calibri" w:hAnsi="Calibri" w:cs="Calibri"/>
          <w:b/>
          <w:bCs/>
        </w:rPr>
        <w:t xml:space="preserve"> </w:t>
      </w:r>
      <w:r w:rsidR="00E74113" w:rsidRPr="00447A3A">
        <w:rPr>
          <w:rFonts w:ascii="Calibri" w:hAnsi="Calibri" w:cs="Calibri"/>
        </w:rPr>
        <w:t xml:space="preserve">The average delay from the initiation of </w:t>
      </w:r>
      <w:r w:rsidR="005410F7" w:rsidRPr="00447A3A">
        <w:rPr>
          <w:rFonts w:ascii="Calibri" w:hAnsi="Calibri" w:cs="Calibri"/>
        </w:rPr>
        <w:t>anaesthesia</w:t>
      </w:r>
      <w:r w:rsidR="00E74113" w:rsidRPr="00447A3A">
        <w:rPr>
          <w:rFonts w:ascii="Calibri" w:hAnsi="Calibri" w:cs="Calibri"/>
        </w:rPr>
        <w:t xml:space="preserve"> to seizure occurrence was </w:t>
      </w:r>
      <w:r w:rsidR="00454C5E" w:rsidRPr="00447A3A">
        <w:rPr>
          <w:rFonts w:ascii="Calibri" w:hAnsi="Calibri" w:cs="Calibri"/>
        </w:rPr>
        <w:t>30.5</w:t>
      </w:r>
      <w:r w:rsidR="00E74113" w:rsidRPr="00447A3A">
        <w:rPr>
          <w:rFonts w:ascii="Calibri" w:hAnsi="Calibri" w:cs="Calibri"/>
        </w:rPr>
        <w:t xml:space="preserve"> </w:t>
      </w:r>
      <w:r w:rsidR="00E74113" w:rsidRPr="00447A3A">
        <w:rPr>
          <w:rFonts w:ascii="Calibri" w:hAnsi="Calibri" w:cs="Calibri"/>
          <w:u w:val="single"/>
        </w:rPr>
        <w:t>+</w:t>
      </w:r>
      <w:r w:rsidR="00E74113" w:rsidRPr="00447A3A">
        <w:rPr>
          <w:rFonts w:ascii="Calibri" w:hAnsi="Calibri" w:cs="Calibri"/>
        </w:rPr>
        <w:t xml:space="preserve"> </w:t>
      </w:r>
      <w:r w:rsidR="00454C5E" w:rsidRPr="00447A3A">
        <w:rPr>
          <w:rFonts w:ascii="Calibri" w:hAnsi="Calibri" w:cs="Calibri"/>
        </w:rPr>
        <w:t>2.4</w:t>
      </w:r>
      <w:r w:rsidR="005410F7" w:rsidRPr="00447A3A">
        <w:rPr>
          <w:rFonts w:ascii="Calibri" w:hAnsi="Calibri" w:cs="Calibri"/>
        </w:rPr>
        <w:t xml:space="preserve"> </w:t>
      </w:r>
      <w:r w:rsidR="00E74113" w:rsidRPr="00447A3A">
        <w:rPr>
          <w:rFonts w:ascii="Calibri" w:hAnsi="Calibri" w:cs="Calibri"/>
        </w:rPr>
        <w:t xml:space="preserve">h (median </w:t>
      </w:r>
      <w:r w:rsidR="00FA34D7" w:rsidRPr="00447A3A">
        <w:rPr>
          <w:rFonts w:ascii="Calibri" w:hAnsi="Calibri" w:cs="Calibri"/>
        </w:rPr>
        <w:t>31</w:t>
      </w:r>
      <w:r w:rsidR="00E064D7" w:rsidRPr="00447A3A">
        <w:rPr>
          <w:rFonts w:ascii="Calibri" w:hAnsi="Calibri" w:cs="Calibri"/>
        </w:rPr>
        <w:t xml:space="preserve"> </w:t>
      </w:r>
      <w:r w:rsidR="00E74113" w:rsidRPr="00447A3A">
        <w:rPr>
          <w:rFonts w:ascii="Calibri" w:hAnsi="Calibri" w:cs="Calibri"/>
        </w:rPr>
        <w:t xml:space="preserve">h, range </w:t>
      </w:r>
      <w:r w:rsidR="00FA34D7" w:rsidRPr="00447A3A">
        <w:rPr>
          <w:rFonts w:ascii="Calibri" w:hAnsi="Calibri" w:cs="Calibri"/>
        </w:rPr>
        <w:t>26</w:t>
      </w:r>
      <w:r w:rsidR="00E74113" w:rsidRPr="00447A3A">
        <w:rPr>
          <w:rFonts w:ascii="Calibri" w:hAnsi="Calibri" w:cs="Calibri"/>
        </w:rPr>
        <w:t>-</w:t>
      </w:r>
      <w:r w:rsidR="00FA34D7" w:rsidRPr="00447A3A">
        <w:rPr>
          <w:rFonts w:ascii="Calibri" w:hAnsi="Calibri" w:cs="Calibri"/>
        </w:rPr>
        <w:t>35</w:t>
      </w:r>
      <w:r w:rsidR="00E74113" w:rsidRPr="00447A3A">
        <w:rPr>
          <w:rFonts w:ascii="Calibri" w:hAnsi="Calibri" w:cs="Calibri"/>
        </w:rPr>
        <w:t xml:space="preserve"> h).</w:t>
      </w:r>
      <w:r w:rsidR="00E74113" w:rsidRPr="00447A3A">
        <w:rPr>
          <w:rFonts w:ascii="Calibri" w:hAnsi="Calibri" w:cs="Calibri"/>
          <w:b/>
          <w:bCs/>
        </w:rPr>
        <w:t xml:space="preserve"> </w:t>
      </w:r>
      <w:r w:rsidR="009B7E80" w:rsidRPr="00447A3A">
        <w:rPr>
          <w:rFonts w:ascii="Calibri" w:hAnsi="Calibri" w:cs="Calibri"/>
        </w:rPr>
        <w:t xml:space="preserve">The average number of features per seizure was </w:t>
      </w:r>
      <w:r w:rsidR="007749E8" w:rsidRPr="00447A3A">
        <w:rPr>
          <w:rFonts w:ascii="Calibri" w:hAnsi="Calibri" w:cs="Calibri"/>
        </w:rPr>
        <w:t>5.5</w:t>
      </w:r>
      <w:r w:rsidR="009B7E80" w:rsidRPr="00447A3A">
        <w:rPr>
          <w:rFonts w:ascii="Calibri" w:hAnsi="Calibri" w:cs="Calibri"/>
        </w:rPr>
        <w:t xml:space="preserve"> ± </w:t>
      </w:r>
      <w:r w:rsidR="007749E8" w:rsidRPr="00447A3A">
        <w:rPr>
          <w:rFonts w:ascii="Calibri" w:hAnsi="Calibri" w:cs="Calibri"/>
        </w:rPr>
        <w:t>1.7</w:t>
      </w:r>
      <w:r w:rsidR="009B7E80" w:rsidRPr="00447A3A">
        <w:rPr>
          <w:rFonts w:ascii="Calibri" w:hAnsi="Calibri" w:cs="Calibri"/>
        </w:rPr>
        <w:t xml:space="preserve"> (median </w:t>
      </w:r>
      <w:r w:rsidR="00C2105D" w:rsidRPr="00447A3A">
        <w:rPr>
          <w:rFonts w:ascii="Calibri" w:hAnsi="Calibri" w:cs="Calibri"/>
        </w:rPr>
        <w:t>6</w:t>
      </w:r>
      <w:r w:rsidR="009B7E80" w:rsidRPr="00447A3A">
        <w:rPr>
          <w:rFonts w:ascii="Calibri" w:hAnsi="Calibri" w:cs="Calibri"/>
        </w:rPr>
        <w:t>, range 3-</w:t>
      </w:r>
      <w:r w:rsidR="00C2105D" w:rsidRPr="00447A3A">
        <w:rPr>
          <w:rFonts w:ascii="Calibri" w:hAnsi="Calibri" w:cs="Calibri"/>
        </w:rPr>
        <w:t>9</w:t>
      </w:r>
      <w:r w:rsidR="009B7E80" w:rsidRPr="00447A3A">
        <w:rPr>
          <w:rFonts w:ascii="Calibri" w:hAnsi="Calibri" w:cs="Calibri"/>
        </w:rPr>
        <w:t xml:space="preserve">). </w:t>
      </w:r>
      <w:r w:rsidR="00E81B7B" w:rsidRPr="00447A3A">
        <w:rPr>
          <w:rFonts w:ascii="Calibri" w:hAnsi="Calibri" w:cs="Calibri"/>
        </w:rPr>
        <w:t xml:space="preserve">The average duration of the ictal phase was </w:t>
      </w:r>
      <w:r w:rsidR="0052149C" w:rsidRPr="00447A3A">
        <w:rPr>
          <w:rFonts w:ascii="Calibri" w:hAnsi="Calibri" w:cs="Calibri"/>
        </w:rPr>
        <w:t>34</w:t>
      </w:r>
      <w:r w:rsidR="00E81B7B" w:rsidRPr="00447A3A">
        <w:rPr>
          <w:rFonts w:ascii="Calibri" w:hAnsi="Calibri" w:cs="Calibri"/>
        </w:rPr>
        <w:t xml:space="preserve"> ± </w:t>
      </w:r>
      <w:r w:rsidR="00F54FC4" w:rsidRPr="00447A3A">
        <w:rPr>
          <w:rFonts w:ascii="Calibri" w:hAnsi="Calibri" w:cs="Calibri"/>
        </w:rPr>
        <w:t>14</w:t>
      </w:r>
      <w:r w:rsidR="00E81B7B" w:rsidRPr="00447A3A">
        <w:rPr>
          <w:rFonts w:ascii="Calibri" w:hAnsi="Calibri" w:cs="Calibri"/>
        </w:rPr>
        <w:t xml:space="preserve"> s (median </w:t>
      </w:r>
      <w:r w:rsidR="00C75E16" w:rsidRPr="00447A3A">
        <w:rPr>
          <w:rFonts w:ascii="Calibri" w:hAnsi="Calibri" w:cs="Calibri"/>
        </w:rPr>
        <w:t>37</w:t>
      </w:r>
      <w:r w:rsidR="00E81B7B" w:rsidRPr="00447A3A">
        <w:rPr>
          <w:rFonts w:ascii="Calibri" w:hAnsi="Calibri" w:cs="Calibri"/>
        </w:rPr>
        <w:t xml:space="preserve"> s, range </w:t>
      </w:r>
      <w:r w:rsidR="00C75E16" w:rsidRPr="00447A3A">
        <w:rPr>
          <w:rFonts w:ascii="Calibri" w:hAnsi="Calibri" w:cs="Calibri"/>
        </w:rPr>
        <w:t>11-59</w:t>
      </w:r>
      <w:r w:rsidR="00E81B7B" w:rsidRPr="00447A3A">
        <w:rPr>
          <w:rFonts w:ascii="Calibri" w:hAnsi="Calibri" w:cs="Calibri"/>
        </w:rPr>
        <w:t xml:space="preserve"> s). </w:t>
      </w:r>
      <w:r w:rsidR="00F87124" w:rsidRPr="00447A3A">
        <w:rPr>
          <w:rFonts w:ascii="Calibri" w:hAnsi="Calibri" w:cs="Calibri"/>
        </w:rPr>
        <w:t xml:space="preserve">The average </w:t>
      </w:r>
      <w:r w:rsidR="001D5217" w:rsidRPr="00447A3A">
        <w:rPr>
          <w:rFonts w:ascii="Calibri" w:hAnsi="Calibri" w:cs="Calibri"/>
        </w:rPr>
        <w:t>R</w:t>
      </w:r>
      <w:r w:rsidR="00F87124" w:rsidRPr="00447A3A">
        <w:rPr>
          <w:rFonts w:ascii="Calibri" w:hAnsi="Calibri" w:cs="Calibri"/>
        </w:rPr>
        <w:t xml:space="preserve">acine score was </w:t>
      </w:r>
      <w:r w:rsidR="00130D6C" w:rsidRPr="00447A3A">
        <w:rPr>
          <w:rFonts w:ascii="Calibri" w:hAnsi="Calibri" w:cs="Calibri"/>
        </w:rPr>
        <w:t>0.4</w:t>
      </w:r>
      <w:r w:rsidR="001D5217" w:rsidRPr="00447A3A">
        <w:rPr>
          <w:rFonts w:ascii="Calibri" w:hAnsi="Calibri" w:cs="Calibri"/>
          <w:u w:val="single"/>
        </w:rPr>
        <w:t>+</w:t>
      </w:r>
      <w:r w:rsidR="001D5217" w:rsidRPr="00447A3A">
        <w:rPr>
          <w:rFonts w:ascii="Calibri" w:hAnsi="Calibri" w:cs="Calibri"/>
        </w:rPr>
        <w:t xml:space="preserve"> </w:t>
      </w:r>
      <w:r w:rsidR="00ED0BB6" w:rsidRPr="00447A3A">
        <w:rPr>
          <w:rFonts w:ascii="Calibri" w:hAnsi="Calibri" w:cs="Calibri"/>
        </w:rPr>
        <w:t>0.6</w:t>
      </w:r>
      <w:r w:rsidR="001D5217" w:rsidRPr="00447A3A">
        <w:rPr>
          <w:rFonts w:ascii="Calibri" w:hAnsi="Calibri" w:cs="Calibri"/>
        </w:rPr>
        <w:t xml:space="preserve"> (median </w:t>
      </w:r>
      <w:r w:rsidR="00ED0BB6" w:rsidRPr="00447A3A">
        <w:rPr>
          <w:rFonts w:ascii="Calibri" w:hAnsi="Calibri" w:cs="Calibri"/>
        </w:rPr>
        <w:t>0</w:t>
      </w:r>
      <w:r w:rsidR="001D5217" w:rsidRPr="00447A3A">
        <w:rPr>
          <w:rFonts w:ascii="Calibri" w:hAnsi="Calibri" w:cs="Calibri"/>
        </w:rPr>
        <w:t xml:space="preserve">, range </w:t>
      </w:r>
      <w:r w:rsidR="00ED0BB6" w:rsidRPr="00447A3A">
        <w:rPr>
          <w:rFonts w:ascii="Calibri" w:hAnsi="Calibri" w:cs="Calibri"/>
        </w:rPr>
        <w:t>0</w:t>
      </w:r>
      <w:r w:rsidR="001D5217" w:rsidRPr="00447A3A">
        <w:rPr>
          <w:rFonts w:ascii="Calibri" w:hAnsi="Calibri" w:cs="Calibri"/>
        </w:rPr>
        <w:t>-</w:t>
      </w:r>
      <w:r w:rsidR="00ED0BB6" w:rsidRPr="00447A3A">
        <w:rPr>
          <w:rFonts w:ascii="Calibri" w:hAnsi="Calibri" w:cs="Calibri"/>
        </w:rPr>
        <w:t>2</w:t>
      </w:r>
      <w:r w:rsidR="001D5217" w:rsidRPr="00447A3A">
        <w:rPr>
          <w:rFonts w:ascii="Calibri" w:hAnsi="Calibri" w:cs="Calibri"/>
        </w:rPr>
        <w:t>).</w:t>
      </w:r>
      <w:r w:rsidR="00140B78" w:rsidRPr="00447A3A">
        <w:rPr>
          <w:rFonts w:ascii="Calibri" w:hAnsi="Calibri" w:cs="Calibri"/>
        </w:rPr>
        <w:t xml:space="preserve"> </w:t>
      </w:r>
      <w:r w:rsidR="00485781">
        <w:rPr>
          <w:rFonts w:ascii="Calibri" w:hAnsi="Calibri" w:cs="Calibri"/>
          <w:b/>
          <w:bCs/>
          <w:i/>
          <w:iCs/>
        </w:rPr>
        <w:t xml:space="preserve">Post-implantation seizures </w:t>
      </w:r>
      <w:r w:rsidR="00485781">
        <w:rPr>
          <w:rFonts w:ascii="Calibri" w:hAnsi="Calibri" w:cs="Calibri"/>
        </w:rPr>
        <w:t xml:space="preserve">- </w:t>
      </w:r>
      <w:r w:rsidR="00AC0F64" w:rsidRPr="00447A3A">
        <w:rPr>
          <w:rFonts w:ascii="Calibri" w:hAnsi="Calibri" w:cs="Calibri"/>
        </w:rPr>
        <w:t xml:space="preserve">The 149 post-implantation seizures analysed occurred in </w:t>
      </w:r>
      <w:r w:rsidR="00C75BC0" w:rsidRPr="00447A3A">
        <w:rPr>
          <w:rFonts w:ascii="Calibri" w:hAnsi="Calibri" w:cs="Calibri"/>
        </w:rPr>
        <w:t>4</w:t>
      </w:r>
      <w:r w:rsidR="00AC0F64" w:rsidRPr="00447A3A">
        <w:rPr>
          <w:rFonts w:ascii="Calibri" w:hAnsi="Calibri" w:cs="Calibri"/>
        </w:rPr>
        <w:t xml:space="preserve"> sham-operated rats </w:t>
      </w:r>
      <w:r w:rsidR="002A52D8" w:rsidRPr="00447A3A">
        <w:rPr>
          <w:rFonts w:ascii="Calibri" w:hAnsi="Calibri" w:cs="Calibri"/>
          <w:lang w:val="en-US"/>
        </w:rPr>
        <w:t>(</w:t>
      </w:r>
      <w:r w:rsidR="00C6012B" w:rsidRPr="00447A3A">
        <w:rPr>
          <w:rFonts w:ascii="Calibri" w:hAnsi="Calibri" w:cs="Calibri"/>
          <w:lang w:val="en-US"/>
        </w:rPr>
        <w:t xml:space="preserve">MRI cohort; animals #1143, # 1146, #1155, #1161; </w:t>
      </w:r>
      <w:r w:rsidR="002A52D8" w:rsidRPr="00447A3A">
        <w:rPr>
          <w:rFonts w:ascii="Calibri" w:hAnsi="Calibri" w:cs="Calibri"/>
          <w:lang w:val="en-US"/>
        </w:rPr>
        <w:t>6</w:t>
      </w:r>
      <w:r w:rsidR="002A52D8" w:rsidRPr="00447A3A">
        <w:rPr>
          <w:rFonts w:ascii="Calibri" w:hAnsi="Calibri" w:cs="Calibri"/>
          <w:vertAlign w:val="superscript"/>
          <w:lang w:val="en-US"/>
        </w:rPr>
        <w:t>th</w:t>
      </w:r>
      <w:r w:rsidR="002A52D8" w:rsidRPr="00447A3A">
        <w:rPr>
          <w:rFonts w:ascii="Calibri" w:hAnsi="Calibri" w:cs="Calibri"/>
          <w:lang w:val="en-US"/>
        </w:rPr>
        <w:t xml:space="preserve"> post-TBI month</w:t>
      </w:r>
      <w:r w:rsidR="002A52D8" w:rsidRPr="00C8140D">
        <w:rPr>
          <w:rFonts w:ascii="Calibri" w:hAnsi="Calibri" w:cs="Calibri"/>
          <w:lang w:val="en-US"/>
        </w:rPr>
        <w:t xml:space="preserve">) </w:t>
      </w:r>
      <w:r w:rsidR="00AC0F64" w:rsidRPr="00C8140D">
        <w:rPr>
          <w:rFonts w:ascii="Calibri" w:hAnsi="Calibri" w:cs="Calibri"/>
          <w:color w:val="auto"/>
        </w:rPr>
        <w:t xml:space="preserve">with a total of </w:t>
      </w:r>
      <w:r w:rsidR="00494A3C" w:rsidRPr="00C8140D">
        <w:rPr>
          <w:rFonts w:ascii="Calibri" w:hAnsi="Calibri" w:cs="Calibri"/>
          <w:color w:val="auto"/>
        </w:rPr>
        <w:t xml:space="preserve">100 </w:t>
      </w:r>
      <w:r w:rsidR="00AC0F64" w:rsidRPr="00C8140D">
        <w:rPr>
          <w:rFonts w:ascii="Calibri" w:hAnsi="Calibri" w:cs="Calibri"/>
          <w:color w:val="auto"/>
        </w:rPr>
        <w:t xml:space="preserve">annotated behavioural </w:t>
      </w:r>
      <w:r w:rsidR="00AC0F64" w:rsidRPr="00C8140D">
        <w:rPr>
          <w:rFonts w:ascii="Calibri" w:hAnsi="Calibri" w:cs="Calibri"/>
        </w:rPr>
        <w:t>features.</w:t>
      </w:r>
      <w:r w:rsidR="00AC0F64" w:rsidRPr="00C8140D">
        <w:rPr>
          <w:rFonts w:ascii="Calibri" w:hAnsi="Calibri" w:cs="Calibri"/>
          <w:b/>
          <w:bCs/>
        </w:rPr>
        <w:t xml:space="preserve"> </w:t>
      </w:r>
      <w:r w:rsidR="00E74113" w:rsidRPr="00C8140D">
        <w:rPr>
          <w:rFonts w:ascii="Calibri" w:hAnsi="Calibri" w:cs="Calibri"/>
        </w:rPr>
        <w:t xml:space="preserve">The average delay from the initiation of </w:t>
      </w:r>
      <w:r w:rsidR="00C6012B" w:rsidRPr="00C8140D">
        <w:rPr>
          <w:rFonts w:ascii="Calibri" w:hAnsi="Calibri" w:cs="Calibri"/>
        </w:rPr>
        <w:t>anaesthesia</w:t>
      </w:r>
      <w:r w:rsidR="00E74113" w:rsidRPr="00C8140D">
        <w:rPr>
          <w:rFonts w:ascii="Calibri" w:hAnsi="Calibri" w:cs="Calibri"/>
        </w:rPr>
        <w:t xml:space="preserve"> </w:t>
      </w:r>
      <w:r w:rsidR="005563E9">
        <w:rPr>
          <w:rFonts w:ascii="Calibri" w:hAnsi="Calibri" w:cs="Calibri"/>
        </w:rPr>
        <w:t>to</w:t>
      </w:r>
      <w:r w:rsidR="00E74113" w:rsidRPr="00C8140D">
        <w:rPr>
          <w:rFonts w:ascii="Calibri" w:hAnsi="Calibri" w:cs="Calibri"/>
        </w:rPr>
        <w:t xml:space="preserve"> seizure occurrence was </w:t>
      </w:r>
      <w:r w:rsidR="004C3CCF" w:rsidRPr="00C8140D">
        <w:rPr>
          <w:rFonts w:ascii="Calibri" w:hAnsi="Calibri" w:cs="Calibri"/>
        </w:rPr>
        <w:t>21.9</w:t>
      </w:r>
      <w:r w:rsidR="00E74113" w:rsidRPr="00C8140D">
        <w:rPr>
          <w:rFonts w:ascii="Calibri" w:hAnsi="Calibri" w:cs="Calibri"/>
        </w:rPr>
        <w:t xml:space="preserve"> </w:t>
      </w:r>
      <w:r w:rsidR="00E74113" w:rsidRPr="00C8140D">
        <w:rPr>
          <w:rFonts w:ascii="Calibri" w:hAnsi="Calibri" w:cs="Calibri"/>
          <w:u w:val="single"/>
        </w:rPr>
        <w:t>+</w:t>
      </w:r>
      <w:r w:rsidR="00E74113" w:rsidRPr="00C8140D">
        <w:rPr>
          <w:rFonts w:ascii="Calibri" w:hAnsi="Calibri" w:cs="Calibri"/>
        </w:rPr>
        <w:t xml:space="preserve"> </w:t>
      </w:r>
      <w:r w:rsidR="004C3CCF" w:rsidRPr="00C8140D">
        <w:rPr>
          <w:rFonts w:ascii="Calibri" w:hAnsi="Calibri" w:cs="Calibri"/>
        </w:rPr>
        <w:t>14.9</w:t>
      </w:r>
      <w:r w:rsidR="00E74113" w:rsidRPr="00C8140D">
        <w:rPr>
          <w:rFonts w:ascii="Calibri" w:hAnsi="Calibri" w:cs="Calibri"/>
        </w:rPr>
        <w:t xml:space="preserve"> h (median </w:t>
      </w:r>
      <w:r w:rsidR="004C3CCF" w:rsidRPr="00C8140D">
        <w:rPr>
          <w:rFonts w:ascii="Calibri" w:hAnsi="Calibri" w:cs="Calibri"/>
        </w:rPr>
        <w:t>17.5</w:t>
      </w:r>
      <w:r w:rsidR="00447A3A">
        <w:rPr>
          <w:rFonts w:ascii="Calibri" w:hAnsi="Calibri" w:cs="Calibri"/>
        </w:rPr>
        <w:t xml:space="preserve"> </w:t>
      </w:r>
      <w:r w:rsidR="00E74113" w:rsidRPr="00C8140D">
        <w:rPr>
          <w:rFonts w:ascii="Calibri" w:hAnsi="Calibri" w:cs="Calibri"/>
        </w:rPr>
        <w:t xml:space="preserve">h, range </w:t>
      </w:r>
      <w:r w:rsidR="004C3CCF" w:rsidRPr="00C8140D">
        <w:rPr>
          <w:rFonts w:ascii="Calibri" w:hAnsi="Calibri" w:cs="Calibri"/>
        </w:rPr>
        <w:t>11</w:t>
      </w:r>
      <w:r w:rsidR="00E74113" w:rsidRPr="00C8140D">
        <w:rPr>
          <w:rFonts w:ascii="Calibri" w:hAnsi="Calibri" w:cs="Calibri"/>
        </w:rPr>
        <w:t>-</w:t>
      </w:r>
      <w:r w:rsidR="004C3CCF" w:rsidRPr="00C8140D">
        <w:rPr>
          <w:rFonts w:ascii="Calibri" w:hAnsi="Calibri" w:cs="Calibri"/>
        </w:rPr>
        <w:t>66</w:t>
      </w:r>
      <w:r w:rsidR="00E74113" w:rsidRPr="00C8140D">
        <w:rPr>
          <w:rFonts w:ascii="Calibri" w:hAnsi="Calibri" w:cs="Calibri"/>
        </w:rPr>
        <w:t xml:space="preserve"> h).</w:t>
      </w:r>
      <w:r w:rsidR="00E74113" w:rsidRPr="00C8140D">
        <w:rPr>
          <w:rFonts w:ascii="Calibri" w:hAnsi="Calibri" w:cs="Calibri"/>
          <w:b/>
          <w:bCs/>
        </w:rPr>
        <w:t xml:space="preserve"> </w:t>
      </w:r>
      <w:r w:rsidR="00AC0F64" w:rsidRPr="00C8140D">
        <w:rPr>
          <w:rFonts w:ascii="Calibri" w:hAnsi="Calibri" w:cs="Calibri"/>
        </w:rPr>
        <w:t xml:space="preserve">The average number of features per seizure was </w:t>
      </w:r>
      <w:r w:rsidR="006A07BE" w:rsidRPr="00C8140D">
        <w:rPr>
          <w:rFonts w:ascii="Calibri" w:hAnsi="Calibri" w:cs="Calibri"/>
        </w:rPr>
        <w:t>10</w:t>
      </w:r>
      <w:r w:rsidR="00AC0F64" w:rsidRPr="00C8140D">
        <w:rPr>
          <w:rFonts w:ascii="Calibri" w:hAnsi="Calibri" w:cs="Calibri"/>
        </w:rPr>
        <w:t xml:space="preserve"> </w:t>
      </w:r>
      <w:r w:rsidR="003054DE" w:rsidRPr="00C8140D">
        <w:rPr>
          <w:rFonts w:ascii="Calibri" w:hAnsi="Calibri" w:cs="Calibri"/>
          <w:u w:val="single"/>
        </w:rPr>
        <w:t>+</w:t>
      </w:r>
      <w:r w:rsidR="00AC0F64" w:rsidRPr="00C8140D">
        <w:rPr>
          <w:rFonts w:ascii="Calibri" w:hAnsi="Calibri" w:cs="Calibri"/>
        </w:rPr>
        <w:t xml:space="preserve"> </w:t>
      </w:r>
      <w:r w:rsidR="00326B9A" w:rsidRPr="00C8140D">
        <w:rPr>
          <w:rFonts w:ascii="Calibri" w:hAnsi="Calibri" w:cs="Calibri"/>
        </w:rPr>
        <w:t>5.1</w:t>
      </w:r>
      <w:r w:rsidR="00AC0F64" w:rsidRPr="00C8140D">
        <w:rPr>
          <w:rFonts w:ascii="Calibri" w:hAnsi="Calibri" w:cs="Calibri"/>
        </w:rPr>
        <w:t xml:space="preserve"> (median </w:t>
      </w:r>
      <w:r w:rsidR="00326B9A" w:rsidRPr="00C8140D">
        <w:rPr>
          <w:rFonts w:ascii="Calibri" w:hAnsi="Calibri" w:cs="Calibri"/>
        </w:rPr>
        <w:t>9</w:t>
      </w:r>
      <w:r w:rsidR="00AC0F64" w:rsidRPr="00C8140D">
        <w:rPr>
          <w:rFonts w:ascii="Calibri" w:hAnsi="Calibri" w:cs="Calibri"/>
        </w:rPr>
        <w:t>, range 3-</w:t>
      </w:r>
      <w:r w:rsidR="00326B9A" w:rsidRPr="00C8140D">
        <w:rPr>
          <w:rFonts w:ascii="Calibri" w:hAnsi="Calibri" w:cs="Calibri"/>
        </w:rPr>
        <w:t>16</w:t>
      </w:r>
      <w:r w:rsidR="00AC0F64" w:rsidRPr="00C8140D">
        <w:rPr>
          <w:rFonts w:ascii="Calibri" w:hAnsi="Calibri" w:cs="Calibri"/>
        </w:rPr>
        <w:t xml:space="preserve">). </w:t>
      </w:r>
      <w:r w:rsidR="00E81B7B" w:rsidRPr="00C8140D">
        <w:rPr>
          <w:rFonts w:ascii="Calibri" w:hAnsi="Calibri" w:cs="Calibri"/>
        </w:rPr>
        <w:t xml:space="preserve">The average duration of the ictal phase was </w:t>
      </w:r>
      <w:r w:rsidR="00326B9A" w:rsidRPr="00C8140D">
        <w:rPr>
          <w:rFonts w:ascii="Calibri" w:hAnsi="Calibri" w:cs="Calibri"/>
        </w:rPr>
        <w:t>79</w:t>
      </w:r>
      <w:r w:rsidR="00E81B7B" w:rsidRPr="00C8140D">
        <w:rPr>
          <w:rFonts w:ascii="Calibri" w:hAnsi="Calibri" w:cs="Calibri"/>
        </w:rPr>
        <w:t xml:space="preserve"> </w:t>
      </w:r>
      <w:r w:rsidR="003054DE" w:rsidRPr="00C8140D">
        <w:rPr>
          <w:rFonts w:ascii="Calibri" w:hAnsi="Calibri" w:cs="Calibri"/>
          <w:u w:val="single"/>
        </w:rPr>
        <w:t>+</w:t>
      </w:r>
      <w:r w:rsidR="00E81B7B" w:rsidRPr="00C8140D">
        <w:rPr>
          <w:rFonts w:ascii="Calibri" w:hAnsi="Calibri" w:cs="Calibri"/>
        </w:rPr>
        <w:t xml:space="preserve"> </w:t>
      </w:r>
      <w:r w:rsidR="00B71E83" w:rsidRPr="00C8140D">
        <w:rPr>
          <w:rFonts w:ascii="Calibri" w:hAnsi="Calibri" w:cs="Calibri"/>
        </w:rPr>
        <w:t>37</w:t>
      </w:r>
      <w:r w:rsidR="00E81B7B" w:rsidRPr="00C8140D">
        <w:rPr>
          <w:rFonts w:ascii="Calibri" w:hAnsi="Calibri" w:cs="Calibri"/>
        </w:rPr>
        <w:t xml:space="preserve"> s (median </w:t>
      </w:r>
      <w:r w:rsidR="00B71E83" w:rsidRPr="00C8140D">
        <w:rPr>
          <w:rFonts w:ascii="Calibri" w:hAnsi="Calibri" w:cs="Calibri"/>
        </w:rPr>
        <w:t>79.5</w:t>
      </w:r>
      <w:r w:rsidR="00E81B7B" w:rsidRPr="00C8140D">
        <w:rPr>
          <w:rFonts w:ascii="Calibri" w:hAnsi="Calibri" w:cs="Calibri"/>
        </w:rPr>
        <w:t xml:space="preserve"> s, range </w:t>
      </w:r>
      <w:r w:rsidR="00B71E83" w:rsidRPr="00C8140D">
        <w:rPr>
          <w:rFonts w:ascii="Calibri" w:hAnsi="Calibri" w:cs="Calibri"/>
        </w:rPr>
        <w:t>20</w:t>
      </w:r>
      <w:r w:rsidR="00E81B7B" w:rsidRPr="00C8140D">
        <w:rPr>
          <w:rFonts w:ascii="Calibri" w:hAnsi="Calibri" w:cs="Calibri"/>
        </w:rPr>
        <w:t>-</w:t>
      </w:r>
      <w:r w:rsidR="00B71E83" w:rsidRPr="00C8140D">
        <w:rPr>
          <w:rFonts w:ascii="Calibri" w:hAnsi="Calibri" w:cs="Calibri"/>
        </w:rPr>
        <w:t>129</w:t>
      </w:r>
      <w:r w:rsidR="00E81B7B" w:rsidRPr="00C8140D">
        <w:rPr>
          <w:rFonts w:ascii="Calibri" w:hAnsi="Calibri" w:cs="Calibri"/>
        </w:rPr>
        <w:t xml:space="preserve"> s). </w:t>
      </w:r>
      <w:r w:rsidR="001D5217" w:rsidRPr="00C8140D">
        <w:rPr>
          <w:rFonts w:ascii="Calibri" w:hAnsi="Calibri" w:cs="Calibri"/>
        </w:rPr>
        <w:t xml:space="preserve">The average Racine score was </w:t>
      </w:r>
      <w:r w:rsidR="00164495" w:rsidRPr="00C8140D">
        <w:rPr>
          <w:rFonts w:ascii="Calibri" w:hAnsi="Calibri" w:cs="Calibri"/>
        </w:rPr>
        <w:t>0.9</w:t>
      </w:r>
      <w:r w:rsidR="003054DE" w:rsidRPr="00C8140D">
        <w:rPr>
          <w:rFonts w:ascii="Calibri" w:hAnsi="Calibri" w:cs="Calibri"/>
        </w:rPr>
        <w:t xml:space="preserve"> </w:t>
      </w:r>
      <w:r w:rsidR="003054DE" w:rsidRPr="00C8140D">
        <w:rPr>
          <w:rFonts w:ascii="Calibri" w:hAnsi="Calibri" w:cs="Calibri"/>
          <w:u w:val="single"/>
        </w:rPr>
        <w:t>+</w:t>
      </w:r>
      <w:r w:rsidR="001D5217" w:rsidRPr="00C8140D">
        <w:rPr>
          <w:rFonts w:ascii="Calibri" w:hAnsi="Calibri" w:cs="Calibri"/>
        </w:rPr>
        <w:t xml:space="preserve"> </w:t>
      </w:r>
      <w:r w:rsidR="00A81385" w:rsidRPr="00C8140D">
        <w:rPr>
          <w:rFonts w:ascii="Calibri" w:hAnsi="Calibri" w:cs="Calibri"/>
        </w:rPr>
        <w:t>1.1</w:t>
      </w:r>
      <w:r w:rsidR="001D5217" w:rsidRPr="00C8140D">
        <w:rPr>
          <w:rFonts w:ascii="Calibri" w:hAnsi="Calibri" w:cs="Calibri"/>
        </w:rPr>
        <w:t xml:space="preserve"> (median </w:t>
      </w:r>
      <w:r w:rsidR="00A81385" w:rsidRPr="00C8140D">
        <w:rPr>
          <w:rFonts w:ascii="Calibri" w:hAnsi="Calibri" w:cs="Calibri"/>
        </w:rPr>
        <w:t>0</w:t>
      </w:r>
      <w:r w:rsidR="001D5217" w:rsidRPr="00C8140D">
        <w:rPr>
          <w:rFonts w:ascii="Calibri" w:hAnsi="Calibri" w:cs="Calibri"/>
        </w:rPr>
        <w:t xml:space="preserve">, range </w:t>
      </w:r>
      <w:r w:rsidR="00A81385" w:rsidRPr="00C8140D">
        <w:rPr>
          <w:rFonts w:ascii="Calibri" w:hAnsi="Calibri" w:cs="Calibri"/>
        </w:rPr>
        <w:t>0</w:t>
      </w:r>
      <w:r w:rsidR="001D5217" w:rsidRPr="00C8140D">
        <w:rPr>
          <w:rFonts w:ascii="Calibri" w:hAnsi="Calibri" w:cs="Calibri"/>
        </w:rPr>
        <w:t>-</w:t>
      </w:r>
      <w:r w:rsidR="00A81385" w:rsidRPr="00C8140D">
        <w:rPr>
          <w:rFonts w:ascii="Calibri" w:hAnsi="Calibri" w:cs="Calibri"/>
        </w:rPr>
        <w:t>3</w:t>
      </w:r>
      <w:r w:rsidR="001D5217" w:rsidRPr="00C8140D">
        <w:rPr>
          <w:rFonts w:ascii="Calibri" w:hAnsi="Calibri" w:cs="Calibri"/>
        </w:rPr>
        <w:t>).</w:t>
      </w:r>
      <w:r w:rsidR="00C8140D" w:rsidRPr="00C8140D">
        <w:rPr>
          <w:rFonts w:ascii="Calibri" w:hAnsi="Calibri" w:cs="Calibri"/>
        </w:rPr>
        <w:t xml:space="preserve"> </w:t>
      </w:r>
      <w:r w:rsidR="00507270" w:rsidRPr="00C8140D">
        <w:rPr>
          <w:rFonts w:ascii="Calibri" w:hAnsi="Calibri" w:cs="Calibri"/>
          <w:b/>
          <w:bCs/>
        </w:rPr>
        <w:t>(B</w:t>
      </w:r>
      <w:r w:rsidR="00AF79EF" w:rsidRPr="00C8140D">
        <w:rPr>
          <w:rFonts w:ascii="Calibri" w:hAnsi="Calibri" w:cs="Calibri"/>
          <w:b/>
          <w:bCs/>
        </w:rPr>
        <w:t>-C</w:t>
      </w:r>
      <w:r w:rsidR="00507270" w:rsidRPr="00C8140D">
        <w:rPr>
          <w:rFonts w:ascii="Calibri" w:hAnsi="Calibri" w:cs="Calibri"/>
          <w:b/>
          <w:bCs/>
        </w:rPr>
        <w:t>)</w:t>
      </w:r>
      <w:r w:rsidR="00507270" w:rsidRPr="00C8140D">
        <w:rPr>
          <w:rFonts w:ascii="Calibri" w:hAnsi="Calibri" w:cs="Calibri"/>
        </w:rPr>
        <w:t xml:space="preserve"> </w:t>
      </w:r>
      <w:r w:rsidR="00AA795B" w:rsidRPr="00C752D8">
        <w:rPr>
          <w:rFonts w:ascii="Calibri" w:hAnsi="Calibri" w:cs="Calibri"/>
          <w:b/>
          <w:bCs/>
          <w:i/>
          <w:iCs/>
          <w:lang w:val="en-US"/>
        </w:rPr>
        <w:t xml:space="preserve">PCA of behavioral features and Racine scale </w:t>
      </w:r>
      <w:r w:rsidR="001D5217" w:rsidRPr="00C752D8">
        <w:rPr>
          <w:rFonts w:ascii="Calibri" w:hAnsi="Calibri" w:cs="Calibri"/>
          <w:b/>
          <w:bCs/>
          <w:i/>
          <w:iCs/>
          <w:lang w:val="en-US"/>
        </w:rPr>
        <w:t>in sham-operated and TBI rats</w:t>
      </w:r>
      <w:r w:rsidR="00AA795B" w:rsidRPr="00C8140D">
        <w:rPr>
          <w:rFonts w:ascii="Calibri" w:hAnsi="Calibri" w:cs="Calibri"/>
          <w:b/>
          <w:bCs/>
          <w:lang w:val="en-US"/>
        </w:rPr>
        <w:t xml:space="preserve">. </w:t>
      </w:r>
      <w:r w:rsidR="00AA795B" w:rsidRPr="00C8140D">
        <w:rPr>
          <w:rFonts w:ascii="Calibri" w:hAnsi="Calibri" w:cs="Calibri"/>
          <w:lang w:val="en-US"/>
        </w:rPr>
        <w:t xml:space="preserve">Principal component analysis </w:t>
      </w:r>
      <w:r w:rsidR="00140B78" w:rsidRPr="00C8140D">
        <w:rPr>
          <w:rFonts w:ascii="Calibri" w:hAnsi="Calibri" w:cs="Calibri"/>
          <w:lang w:val="en-US"/>
        </w:rPr>
        <w:t>did not reveal any</w:t>
      </w:r>
      <w:r w:rsidR="00AA795B" w:rsidRPr="00C8140D">
        <w:rPr>
          <w:rFonts w:ascii="Calibri" w:hAnsi="Calibri" w:cs="Calibri"/>
          <w:lang w:val="en-US"/>
        </w:rPr>
        <w:t xml:space="preserve"> separation of behavioral </w:t>
      </w:r>
      <w:r w:rsidR="009928CE">
        <w:rPr>
          <w:rFonts w:ascii="Calibri" w:hAnsi="Calibri" w:cs="Calibri"/>
          <w:lang w:val="en-US"/>
        </w:rPr>
        <w:t xml:space="preserve">seizure </w:t>
      </w:r>
      <w:r w:rsidR="00AA795B" w:rsidRPr="00C8140D">
        <w:rPr>
          <w:rFonts w:ascii="Calibri" w:hAnsi="Calibri" w:cs="Calibri"/>
          <w:lang w:val="en-US"/>
        </w:rPr>
        <w:t xml:space="preserve">phenotypes between </w:t>
      </w:r>
      <w:r w:rsidR="005F665D" w:rsidRPr="00C8140D">
        <w:rPr>
          <w:rFonts w:ascii="Calibri" w:hAnsi="Calibri" w:cs="Calibri"/>
          <w:lang w:val="en-US"/>
        </w:rPr>
        <w:t xml:space="preserve">sham </w:t>
      </w:r>
      <w:r w:rsidR="00FE4DC6">
        <w:rPr>
          <w:rFonts w:ascii="Calibri" w:hAnsi="Calibri" w:cs="Calibri"/>
          <w:lang w:val="en-US"/>
        </w:rPr>
        <w:t xml:space="preserve">(red color dots) </w:t>
      </w:r>
      <w:r w:rsidR="005F665D" w:rsidRPr="00C8140D">
        <w:rPr>
          <w:rFonts w:ascii="Calibri" w:hAnsi="Calibri" w:cs="Calibri"/>
          <w:lang w:val="en-US"/>
        </w:rPr>
        <w:t xml:space="preserve">and TBI </w:t>
      </w:r>
      <w:r w:rsidR="00FE4DC6">
        <w:rPr>
          <w:rFonts w:ascii="Calibri" w:hAnsi="Calibri" w:cs="Calibri"/>
          <w:lang w:val="en-US"/>
        </w:rPr>
        <w:t xml:space="preserve">(blue color) </w:t>
      </w:r>
      <w:r w:rsidR="005F665D" w:rsidRPr="00C8140D">
        <w:rPr>
          <w:rFonts w:ascii="Calibri" w:hAnsi="Calibri" w:cs="Calibri"/>
          <w:lang w:val="en-US"/>
        </w:rPr>
        <w:t xml:space="preserve">rats in </w:t>
      </w:r>
      <w:r w:rsidR="00AF79EF" w:rsidRPr="00C8140D">
        <w:rPr>
          <w:rFonts w:ascii="Calibri" w:hAnsi="Calibri" w:cs="Calibri"/>
          <w:b/>
          <w:bCs/>
          <w:lang w:val="en-US"/>
        </w:rPr>
        <w:t>(B)</w:t>
      </w:r>
      <w:r w:rsidR="00AF79EF" w:rsidRPr="00C8140D">
        <w:rPr>
          <w:rFonts w:ascii="Calibri" w:hAnsi="Calibri" w:cs="Calibri"/>
          <w:lang w:val="en-US"/>
        </w:rPr>
        <w:t xml:space="preserve"> </w:t>
      </w:r>
      <w:r w:rsidR="00AA795B" w:rsidRPr="00C8140D">
        <w:rPr>
          <w:rFonts w:ascii="Calibri" w:hAnsi="Calibri" w:cs="Calibri"/>
          <w:lang w:val="en-US"/>
        </w:rPr>
        <w:t>early</w:t>
      </w:r>
      <w:r w:rsidR="005F665D" w:rsidRPr="00C8140D">
        <w:rPr>
          <w:rFonts w:ascii="Calibri" w:hAnsi="Calibri" w:cs="Calibri"/>
          <w:lang w:val="en-US"/>
        </w:rPr>
        <w:t xml:space="preserve"> </w:t>
      </w:r>
      <w:r w:rsidR="0054397F">
        <w:rPr>
          <w:rFonts w:ascii="Calibri" w:hAnsi="Calibri" w:cs="Calibri"/>
          <w:lang w:val="en-US"/>
        </w:rPr>
        <w:t>or</w:t>
      </w:r>
      <w:r w:rsidR="005F665D" w:rsidRPr="00C8140D">
        <w:rPr>
          <w:rFonts w:ascii="Calibri" w:hAnsi="Calibri" w:cs="Calibri"/>
          <w:lang w:val="en-US"/>
        </w:rPr>
        <w:t xml:space="preserve"> </w:t>
      </w:r>
      <w:r w:rsidR="00AF79EF" w:rsidRPr="00C8140D">
        <w:rPr>
          <w:rFonts w:ascii="Calibri" w:hAnsi="Calibri" w:cs="Calibri"/>
          <w:b/>
          <w:bCs/>
          <w:lang w:val="en-US"/>
        </w:rPr>
        <w:t>(C)</w:t>
      </w:r>
      <w:r w:rsidR="00AF79EF" w:rsidRPr="00C8140D">
        <w:rPr>
          <w:rFonts w:ascii="Calibri" w:hAnsi="Calibri" w:cs="Calibri"/>
          <w:lang w:val="en-US"/>
        </w:rPr>
        <w:t xml:space="preserve"> </w:t>
      </w:r>
      <w:r w:rsidR="00AA795B" w:rsidRPr="00C8140D">
        <w:rPr>
          <w:rFonts w:ascii="Calibri" w:hAnsi="Calibri" w:cs="Calibri"/>
          <w:lang w:val="en-US"/>
        </w:rPr>
        <w:t>post-implantation seizures</w:t>
      </w:r>
      <w:r w:rsidR="00D53B61" w:rsidRPr="00C8140D">
        <w:rPr>
          <w:rFonts w:ascii="Calibri" w:hAnsi="Calibri" w:cs="Calibri"/>
          <w:lang w:val="en-US"/>
        </w:rPr>
        <w:t>.</w:t>
      </w:r>
      <w:r w:rsidR="005F665D" w:rsidRPr="00C8140D">
        <w:rPr>
          <w:rFonts w:ascii="Calibri" w:hAnsi="Calibri" w:cs="Calibri"/>
          <w:lang w:val="en-US"/>
        </w:rPr>
        <w:t xml:space="preserve"> </w:t>
      </w:r>
      <w:r w:rsidR="00FB4040" w:rsidRPr="004054FE">
        <w:rPr>
          <w:rFonts w:ascii="Calibri" w:hAnsi="Calibri" w:cs="Calibri"/>
          <w:lang w:val="en-US"/>
        </w:rPr>
        <w:t>Each dot refers to one seizure</w:t>
      </w:r>
      <w:r w:rsidR="00FB4040">
        <w:rPr>
          <w:rFonts w:ascii="Calibri" w:hAnsi="Calibri" w:cs="Calibri"/>
          <w:lang w:val="en-US"/>
        </w:rPr>
        <w:t xml:space="preserve">, </w:t>
      </w:r>
      <w:r w:rsidR="00FB4040" w:rsidRPr="004054FE">
        <w:rPr>
          <w:rFonts w:ascii="Calibri" w:hAnsi="Calibri" w:cs="Calibri"/>
          <w:lang w:val="en-US"/>
        </w:rPr>
        <w:t xml:space="preserve">with the location in the graph determined by the first two principal components (PC1 and PC2). </w:t>
      </w:r>
    </w:p>
    <w:sectPr w:rsidR="00681F23" w:rsidRPr="00311C14" w:rsidSect="000074F2">
      <w:pgSz w:w="11907" w:h="16840" w:code="9"/>
      <w:pgMar w:top="992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03090" w14:textId="77777777" w:rsidR="00720D35" w:rsidRDefault="00720D35" w:rsidP="0000583D">
      <w:pPr>
        <w:spacing w:after="0" w:line="240" w:lineRule="auto"/>
      </w:pPr>
      <w:r>
        <w:separator/>
      </w:r>
    </w:p>
  </w:endnote>
  <w:endnote w:type="continuationSeparator" w:id="0">
    <w:p w14:paraId="24B7D7A8" w14:textId="77777777" w:rsidR="00720D35" w:rsidRDefault="00720D35" w:rsidP="00005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7B5E0" w14:textId="77777777" w:rsidR="0000583D" w:rsidRDefault="000058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822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34B31" w14:textId="0688BF36" w:rsidR="0000583D" w:rsidRDefault="000058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77340F" w14:textId="77777777" w:rsidR="0000583D" w:rsidRDefault="000058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FD4B01" w14:textId="77777777" w:rsidR="0000583D" w:rsidRDefault="00005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0914A" w14:textId="77777777" w:rsidR="00720D35" w:rsidRDefault="00720D35" w:rsidP="0000583D">
      <w:pPr>
        <w:spacing w:after="0" w:line="240" w:lineRule="auto"/>
      </w:pPr>
      <w:r>
        <w:separator/>
      </w:r>
    </w:p>
  </w:footnote>
  <w:footnote w:type="continuationSeparator" w:id="0">
    <w:p w14:paraId="30859A25" w14:textId="77777777" w:rsidR="00720D35" w:rsidRDefault="00720D35" w:rsidP="00005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E5424" w14:textId="77777777" w:rsidR="0000583D" w:rsidRDefault="000058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E2DFA" w14:textId="77777777" w:rsidR="0000583D" w:rsidRDefault="000058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AB380" w14:textId="77777777" w:rsidR="0000583D" w:rsidRDefault="000058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C14"/>
    <w:rsid w:val="00001538"/>
    <w:rsid w:val="0000583D"/>
    <w:rsid w:val="000074F2"/>
    <w:rsid w:val="000B48BE"/>
    <w:rsid w:val="000C23C0"/>
    <w:rsid w:val="000C60DD"/>
    <w:rsid w:val="000C6731"/>
    <w:rsid w:val="001070DC"/>
    <w:rsid w:val="00130D6C"/>
    <w:rsid w:val="00140B78"/>
    <w:rsid w:val="00164495"/>
    <w:rsid w:val="001674EA"/>
    <w:rsid w:val="001B30B9"/>
    <w:rsid w:val="001D5217"/>
    <w:rsid w:val="00201775"/>
    <w:rsid w:val="002650D8"/>
    <w:rsid w:val="00270ED4"/>
    <w:rsid w:val="0027114E"/>
    <w:rsid w:val="00275573"/>
    <w:rsid w:val="002A52D8"/>
    <w:rsid w:val="002B6024"/>
    <w:rsid w:val="002D3A35"/>
    <w:rsid w:val="002D68F1"/>
    <w:rsid w:val="003023AB"/>
    <w:rsid w:val="003054DE"/>
    <w:rsid w:val="00311C14"/>
    <w:rsid w:val="00326B9A"/>
    <w:rsid w:val="00335ACF"/>
    <w:rsid w:val="003B2172"/>
    <w:rsid w:val="003C0FD5"/>
    <w:rsid w:val="003E40E1"/>
    <w:rsid w:val="003E44F3"/>
    <w:rsid w:val="0044151C"/>
    <w:rsid w:val="00447A3A"/>
    <w:rsid w:val="00454C5E"/>
    <w:rsid w:val="00476493"/>
    <w:rsid w:val="00485781"/>
    <w:rsid w:val="00494A3C"/>
    <w:rsid w:val="004C3CCF"/>
    <w:rsid w:val="004E14AA"/>
    <w:rsid w:val="00507270"/>
    <w:rsid w:val="00515B5E"/>
    <w:rsid w:val="0052149C"/>
    <w:rsid w:val="00523589"/>
    <w:rsid w:val="005410F7"/>
    <w:rsid w:val="005417CF"/>
    <w:rsid w:val="0054397F"/>
    <w:rsid w:val="00546A79"/>
    <w:rsid w:val="005563E9"/>
    <w:rsid w:val="00557E68"/>
    <w:rsid w:val="005966BF"/>
    <w:rsid w:val="005D29B1"/>
    <w:rsid w:val="005F665D"/>
    <w:rsid w:val="005F714E"/>
    <w:rsid w:val="00603653"/>
    <w:rsid w:val="0067372D"/>
    <w:rsid w:val="00681F23"/>
    <w:rsid w:val="006A07BE"/>
    <w:rsid w:val="006B0453"/>
    <w:rsid w:val="006B701A"/>
    <w:rsid w:val="006D6916"/>
    <w:rsid w:val="006D7DD7"/>
    <w:rsid w:val="00720D35"/>
    <w:rsid w:val="00723641"/>
    <w:rsid w:val="007749E8"/>
    <w:rsid w:val="00790D7A"/>
    <w:rsid w:val="007A0B44"/>
    <w:rsid w:val="007C190B"/>
    <w:rsid w:val="0080154C"/>
    <w:rsid w:val="008040CF"/>
    <w:rsid w:val="00836D1C"/>
    <w:rsid w:val="0085620F"/>
    <w:rsid w:val="00856569"/>
    <w:rsid w:val="00893DFB"/>
    <w:rsid w:val="008C41DB"/>
    <w:rsid w:val="008F564B"/>
    <w:rsid w:val="009306A6"/>
    <w:rsid w:val="00971379"/>
    <w:rsid w:val="009928CE"/>
    <w:rsid w:val="009B7E80"/>
    <w:rsid w:val="009F3E70"/>
    <w:rsid w:val="00A15E83"/>
    <w:rsid w:val="00A5074B"/>
    <w:rsid w:val="00A81385"/>
    <w:rsid w:val="00AA4CD7"/>
    <w:rsid w:val="00AA795B"/>
    <w:rsid w:val="00AB1D5D"/>
    <w:rsid w:val="00AC0F64"/>
    <w:rsid w:val="00AD3C38"/>
    <w:rsid w:val="00AF79EF"/>
    <w:rsid w:val="00B02CE7"/>
    <w:rsid w:val="00B03F93"/>
    <w:rsid w:val="00B04F84"/>
    <w:rsid w:val="00B23D40"/>
    <w:rsid w:val="00B26DE2"/>
    <w:rsid w:val="00B52E5C"/>
    <w:rsid w:val="00B62D7B"/>
    <w:rsid w:val="00B71E83"/>
    <w:rsid w:val="00B818CD"/>
    <w:rsid w:val="00B86A41"/>
    <w:rsid w:val="00BB44D1"/>
    <w:rsid w:val="00BB633F"/>
    <w:rsid w:val="00C2105D"/>
    <w:rsid w:val="00C40FBC"/>
    <w:rsid w:val="00C50ACD"/>
    <w:rsid w:val="00C515C5"/>
    <w:rsid w:val="00C6012B"/>
    <w:rsid w:val="00C609EB"/>
    <w:rsid w:val="00C752D8"/>
    <w:rsid w:val="00C75BC0"/>
    <w:rsid w:val="00C75E16"/>
    <w:rsid w:val="00C8140D"/>
    <w:rsid w:val="00C8683C"/>
    <w:rsid w:val="00C9169C"/>
    <w:rsid w:val="00CB3D0B"/>
    <w:rsid w:val="00CB449E"/>
    <w:rsid w:val="00CC2862"/>
    <w:rsid w:val="00CE2EBA"/>
    <w:rsid w:val="00CF2817"/>
    <w:rsid w:val="00CF3A75"/>
    <w:rsid w:val="00D1381C"/>
    <w:rsid w:val="00D2001D"/>
    <w:rsid w:val="00D30915"/>
    <w:rsid w:val="00D37FA2"/>
    <w:rsid w:val="00D436FE"/>
    <w:rsid w:val="00D44C2F"/>
    <w:rsid w:val="00D53B61"/>
    <w:rsid w:val="00D829C4"/>
    <w:rsid w:val="00D90B3F"/>
    <w:rsid w:val="00DC6157"/>
    <w:rsid w:val="00DE265D"/>
    <w:rsid w:val="00E03D81"/>
    <w:rsid w:val="00E064D7"/>
    <w:rsid w:val="00E06570"/>
    <w:rsid w:val="00E74113"/>
    <w:rsid w:val="00E8130C"/>
    <w:rsid w:val="00E81B7B"/>
    <w:rsid w:val="00E81C11"/>
    <w:rsid w:val="00E850AA"/>
    <w:rsid w:val="00EA6818"/>
    <w:rsid w:val="00ED0BB6"/>
    <w:rsid w:val="00F20C91"/>
    <w:rsid w:val="00F54FC4"/>
    <w:rsid w:val="00F87124"/>
    <w:rsid w:val="00F977CF"/>
    <w:rsid w:val="00FA34D7"/>
    <w:rsid w:val="00FB4040"/>
    <w:rsid w:val="00FE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3753C2"/>
  <w15:chartTrackingRefBased/>
  <w15:docId w15:val="{693A7DF1-236F-4544-AB9F-A284F8C8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C14"/>
    <w:pPr>
      <w:spacing w:line="360" w:lineRule="auto"/>
      <w:ind w:firstLine="284"/>
      <w:contextualSpacing/>
      <w:jc w:val="both"/>
    </w:pPr>
    <w:rPr>
      <w:rFonts w:cstheme="minorHAnsi"/>
      <w:color w:val="000000" w:themeColor="text1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C14"/>
    <w:pPr>
      <w:keepNext/>
      <w:keepLines/>
      <w:spacing w:before="360" w:after="80" w:line="259" w:lineRule="auto"/>
      <w:ind w:firstLine="0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C14"/>
    <w:pPr>
      <w:keepNext/>
      <w:keepLines/>
      <w:spacing w:before="160" w:after="80" w:line="259" w:lineRule="auto"/>
      <w:ind w:firstLine="0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C14"/>
    <w:pPr>
      <w:keepNext/>
      <w:keepLines/>
      <w:spacing w:before="160" w:after="80" w:line="259" w:lineRule="auto"/>
      <w:ind w:firstLine="0"/>
      <w:contextualSpacing w:val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C14"/>
    <w:pPr>
      <w:keepNext/>
      <w:keepLines/>
      <w:spacing w:before="80" w:after="40" w:line="259" w:lineRule="auto"/>
      <w:ind w:firstLine="0"/>
      <w:contextualSpacing w:val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C14"/>
    <w:pPr>
      <w:keepNext/>
      <w:keepLines/>
      <w:spacing w:before="80" w:after="40" w:line="259" w:lineRule="auto"/>
      <w:ind w:firstLine="0"/>
      <w:contextualSpacing w:val="0"/>
      <w:jc w:val="left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C14"/>
    <w:pPr>
      <w:keepNext/>
      <w:keepLines/>
      <w:spacing w:before="40" w:after="0" w:line="259" w:lineRule="auto"/>
      <w:ind w:firstLine="0"/>
      <w:contextualSpacing w:val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C14"/>
    <w:pPr>
      <w:keepNext/>
      <w:keepLines/>
      <w:spacing w:before="40" w:after="0" w:line="259" w:lineRule="auto"/>
      <w:ind w:firstLine="0"/>
      <w:contextualSpacing w:val="0"/>
      <w:jc w:val="left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C14"/>
    <w:pPr>
      <w:keepNext/>
      <w:keepLines/>
      <w:spacing w:after="0" w:line="259" w:lineRule="auto"/>
      <w:ind w:firstLine="0"/>
      <w:contextualSpacing w:val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C14"/>
    <w:pPr>
      <w:keepNext/>
      <w:keepLines/>
      <w:spacing w:after="0" w:line="259" w:lineRule="auto"/>
      <w:ind w:firstLine="0"/>
      <w:contextualSpacing w:val="0"/>
      <w:jc w:val="left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C14"/>
    <w:pPr>
      <w:spacing w:after="80" w:line="240" w:lineRule="auto"/>
      <w:ind w:firstLine="0"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1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C14"/>
    <w:pPr>
      <w:numPr>
        <w:ilvl w:val="1"/>
      </w:numPr>
      <w:spacing w:line="259" w:lineRule="auto"/>
      <w:ind w:firstLine="284"/>
      <w:contextualSpacing w:val="0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1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C14"/>
    <w:pPr>
      <w:spacing w:before="160" w:line="259" w:lineRule="auto"/>
      <w:ind w:firstLine="0"/>
      <w:contextualSpacing w:val="0"/>
      <w:jc w:val="center"/>
    </w:pPr>
    <w:rPr>
      <w:rFonts w:cstheme="minorBidi"/>
      <w:i/>
      <w:iCs/>
      <w:color w:val="404040" w:themeColor="text1" w:themeTint="BF"/>
      <w:kern w:val="2"/>
      <w:sz w:val="22"/>
      <w:szCs w:val="2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1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C14"/>
    <w:pPr>
      <w:spacing w:line="259" w:lineRule="auto"/>
      <w:ind w:left="720" w:firstLine="0"/>
      <w:jc w:val="left"/>
    </w:pPr>
    <w:rPr>
      <w:rFonts w:cstheme="minorBidi"/>
      <w:color w:val="auto"/>
      <w:kern w:val="2"/>
      <w:sz w:val="22"/>
      <w:szCs w:val="2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1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cstheme="minorBidi"/>
      <w:i/>
      <w:iCs/>
      <w:color w:val="0F4761" w:themeColor="accent1" w:themeShade="BF"/>
      <w:kern w:val="2"/>
      <w:sz w:val="22"/>
      <w:szCs w:val="2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C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3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B9"/>
    <w:rPr>
      <w:rFonts w:cstheme="minorHAnsi"/>
      <w:color w:val="000000" w:themeColor="text1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B9"/>
    <w:rPr>
      <w:rFonts w:cstheme="minorHAnsi"/>
      <w:b/>
      <w:bCs/>
      <w:color w:val="000000" w:themeColor="text1"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58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83D"/>
    <w:rPr>
      <w:rFonts w:cstheme="minorHAnsi"/>
      <w:color w:val="000000" w:themeColor="text1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58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83D"/>
    <w:rPr>
      <w:rFonts w:cstheme="minorHAnsi"/>
      <w:color w:val="000000" w:themeColor="text1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4</Words>
  <Characters>14956</Characters>
  <Application>Microsoft Office Word</Application>
  <DocSecurity>0</DocSecurity>
  <Lines>997</Lines>
  <Paragraphs>763</Paragraphs>
  <ScaleCrop>false</ScaleCrop>
  <Company/>
  <LinksUpToDate>false</LinksUpToDate>
  <CharactersWithSpaces>1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 Pitkänen</dc:creator>
  <cp:keywords/>
  <dc:description/>
  <cp:lastModifiedBy>Asla Pitkänen</cp:lastModifiedBy>
  <cp:revision>4</cp:revision>
  <cp:lastPrinted>2025-10-02T06:16:00Z</cp:lastPrinted>
  <dcterms:created xsi:type="dcterms:W3CDTF">2026-01-05T13:56:00Z</dcterms:created>
  <dcterms:modified xsi:type="dcterms:W3CDTF">2026-01-0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b5db67-7a25-4eb2-8ba9-c76fac0d5af9</vt:lpwstr>
  </property>
</Properties>
</file>